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7F655" w14:textId="3E1D8820" w:rsidR="0023750D" w:rsidRPr="00CB6491" w:rsidRDefault="006A033B">
      <w:pPr>
        <w:rPr>
          <w:rFonts w:ascii="Times New Roman" w:hAnsi="Times New Roman" w:cs="Times New Roman"/>
          <w:sz w:val="24"/>
          <w:szCs w:val="24"/>
        </w:rPr>
      </w:pPr>
      <w:r w:rsidRPr="00CB6491">
        <w:rPr>
          <w:rFonts w:ascii="Times New Roman" w:hAnsi="Times New Roman" w:cs="Times New Roman"/>
          <w:sz w:val="24"/>
          <w:szCs w:val="24"/>
        </w:rPr>
        <w:t xml:space="preserve">Supplementary table 1. Summary of </w:t>
      </w:r>
      <w:r w:rsidR="006063A9">
        <w:rPr>
          <w:rFonts w:ascii="Times New Roman" w:hAnsi="Times New Roman" w:cs="Times New Roman"/>
          <w:sz w:val="24"/>
          <w:szCs w:val="24"/>
        </w:rPr>
        <w:t>inclusion</w:t>
      </w:r>
      <w:r w:rsidR="009B031A">
        <w:rPr>
          <w:rFonts w:ascii="Times New Roman" w:hAnsi="Times New Roman" w:cs="Times New Roman"/>
          <w:sz w:val="24"/>
          <w:szCs w:val="24"/>
        </w:rPr>
        <w:t>,</w:t>
      </w:r>
      <w:r w:rsidR="006063A9">
        <w:rPr>
          <w:rFonts w:ascii="Times New Roman" w:hAnsi="Times New Roman" w:cs="Times New Roman"/>
          <w:sz w:val="24"/>
          <w:szCs w:val="24"/>
        </w:rPr>
        <w:t xml:space="preserve"> exclusion criteria </w:t>
      </w:r>
      <w:r w:rsidR="009B031A">
        <w:rPr>
          <w:rFonts w:ascii="Times New Roman" w:hAnsi="Times New Roman" w:cs="Times New Roman"/>
          <w:sz w:val="24"/>
          <w:szCs w:val="24"/>
        </w:rPr>
        <w:t xml:space="preserve">and </w:t>
      </w:r>
      <w:r w:rsidRPr="00CB6491">
        <w:rPr>
          <w:rFonts w:ascii="Times New Roman" w:hAnsi="Times New Roman" w:cs="Times New Roman"/>
          <w:sz w:val="24"/>
          <w:szCs w:val="24"/>
        </w:rPr>
        <w:t>risk of bias.</w:t>
      </w:r>
    </w:p>
    <w:tbl>
      <w:tblPr>
        <w:tblStyle w:val="a3"/>
        <w:tblW w:w="10998" w:type="dxa"/>
        <w:jc w:val="center"/>
        <w:tblLook w:val="04A0" w:firstRow="1" w:lastRow="0" w:firstColumn="1" w:lastColumn="0" w:noHBand="0" w:noVBand="1"/>
      </w:tblPr>
      <w:tblGrid>
        <w:gridCol w:w="1277"/>
        <w:gridCol w:w="1933"/>
        <w:gridCol w:w="2029"/>
        <w:gridCol w:w="1025"/>
        <w:gridCol w:w="723"/>
        <w:gridCol w:w="1069"/>
        <w:gridCol w:w="1069"/>
        <w:gridCol w:w="1025"/>
        <w:gridCol w:w="848"/>
      </w:tblGrid>
      <w:tr w:rsidR="005C1AAD" w:rsidRPr="00264726" w14:paraId="6087A162" w14:textId="77777777" w:rsidTr="00F87C5C">
        <w:trPr>
          <w:jc w:val="center"/>
        </w:trPr>
        <w:tc>
          <w:tcPr>
            <w:tcW w:w="1277" w:type="dxa"/>
          </w:tcPr>
          <w:p w14:paraId="69BD7886" w14:textId="77777777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3" w:type="dxa"/>
          </w:tcPr>
          <w:p w14:paraId="0A1CF05E" w14:textId="0F80FF52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clu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52E80">
              <w:rPr>
                <w:rFonts w:ascii="Times New Roman" w:hAnsi="Times New Roman" w:cs="Times New Roman" w:hint="eastAsia"/>
                <w:sz w:val="16"/>
                <w:szCs w:val="16"/>
              </w:rPr>
              <w:t>criteria</w:t>
            </w:r>
          </w:p>
        </w:tc>
        <w:tc>
          <w:tcPr>
            <w:tcW w:w="2029" w:type="dxa"/>
          </w:tcPr>
          <w:p w14:paraId="52831B93" w14:textId="1B775E55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xclu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riteria</w:t>
            </w:r>
          </w:p>
        </w:tc>
        <w:tc>
          <w:tcPr>
            <w:tcW w:w="1025" w:type="dxa"/>
          </w:tcPr>
          <w:p w14:paraId="24C59907" w14:textId="41B832D6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articipation</w:t>
            </w:r>
          </w:p>
        </w:tc>
        <w:tc>
          <w:tcPr>
            <w:tcW w:w="723" w:type="dxa"/>
          </w:tcPr>
          <w:p w14:paraId="4B8C6E0B" w14:textId="41B167D9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ttrition</w:t>
            </w:r>
          </w:p>
        </w:tc>
        <w:tc>
          <w:tcPr>
            <w:tcW w:w="1069" w:type="dxa"/>
          </w:tcPr>
          <w:p w14:paraId="6566874B" w14:textId="5BECA6A7" w:rsidR="005C1AAD" w:rsidRPr="00264726" w:rsidRDefault="005C1AAD" w:rsidP="00231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 xml:space="preserve">Prognost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ac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easurement</w:t>
            </w:r>
          </w:p>
        </w:tc>
        <w:tc>
          <w:tcPr>
            <w:tcW w:w="1069" w:type="dxa"/>
          </w:tcPr>
          <w:p w14:paraId="29612648" w14:textId="55BB34AC" w:rsidR="005C1AAD" w:rsidRPr="00264726" w:rsidRDefault="005C1AAD" w:rsidP="00231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27568108"/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easurement</w:t>
            </w:r>
            <w:bookmarkEnd w:id="0"/>
          </w:p>
        </w:tc>
        <w:tc>
          <w:tcPr>
            <w:tcW w:w="1025" w:type="dxa"/>
          </w:tcPr>
          <w:p w14:paraId="0F06706D" w14:textId="07D1C226" w:rsidR="005C1AAD" w:rsidRPr="00264726" w:rsidRDefault="005C1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27568121"/>
            <w:r w:rsidRPr="00264726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onfounding</w:t>
            </w:r>
            <w:bookmarkEnd w:id="1"/>
          </w:p>
        </w:tc>
        <w:tc>
          <w:tcPr>
            <w:tcW w:w="848" w:type="dxa"/>
          </w:tcPr>
          <w:p w14:paraId="0513B807" w14:textId="77614934" w:rsidR="005C1AAD" w:rsidRPr="00264726" w:rsidRDefault="005C1AAD" w:rsidP="00231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 xml:space="preserve">Statist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nalysis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eporting</w:t>
            </w:r>
          </w:p>
        </w:tc>
      </w:tr>
      <w:tr w:rsidR="005C1AAD" w:rsidRPr="00264726" w14:paraId="65AECC4C" w14:textId="77777777" w:rsidTr="00F87C5C">
        <w:trPr>
          <w:jc w:val="center"/>
        </w:trPr>
        <w:tc>
          <w:tcPr>
            <w:tcW w:w="1277" w:type="dxa"/>
          </w:tcPr>
          <w:p w14:paraId="4E471952" w14:textId="36B48991" w:rsidR="005C1AAD" w:rsidRPr="002A5F8C" w:rsidRDefault="005C1AAD" w:rsidP="002A5F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Allan et al. </w:t>
            </w:r>
            <w:r w:rsidR="008E24C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4EBD5CD8" w14:textId="113AB59E" w:rsidR="005C1AAD" w:rsidRPr="00264726" w:rsidRDefault="00252E80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2E80">
              <w:rPr>
                <w:rFonts w:ascii="Times New Roman" w:hAnsi="Times New Roman" w:cs="Times New Roman"/>
                <w:sz w:val="16"/>
                <w:szCs w:val="16"/>
              </w:rPr>
              <w:t>Patients diagnosed with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2E80">
              <w:rPr>
                <w:rFonts w:ascii="Times New Roman" w:hAnsi="Times New Roman" w:cs="Times New Roman"/>
                <w:sz w:val="16"/>
                <w:szCs w:val="16"/>
              </w:rPr>
              <w:t>invasive, non-metastatic breast cancer</w:t>
            </w:r>
          </w:p>
        </w:tc>
        <w:tc>
          <w:tcPr>
            <w:tcW w:w="2029" w:type="dxa"/>
          </w:tcPr>
          <w:p w14:paraId="5EDB971D" w14:textId="7C1811AA" w:rsidR="005C1AAD" w:rsidRPr="00264726" w:rsidRDefault="005C1AAD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AD">
              <w:rPr>
                <w:rFonts w:ascii="Times New Roman" w:hAnsi="Times New Roman" w:cs="Times New Roman"/>
                <w:sz w:val="16"/>
                <w:szCs w:val="16"/>
              </w:rPr>
              <w:t>Patients with hematological disorders, corticosteroid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1AAD">
              <w:rPr>
                <w:rFonts w:ascii="Times New Roman" w:hAnsi="Times New Roman" w:cs="Times New Roman"/>
                <w:sz w:val="16"/>
                <w:szCs w:val="16"/>
              </w:rPr>
              <w:t>use or any acute or chronic inflammatory disease</w:t>
            </w:r>
          </w:p>
        </w:tc>
        <w:tc>
          <w:tcPr>
            <w:tcW w:w="1025" w:type="dxa"/>
          </w:tcPr>
          <w:p w14:paraId="18A34E23" w14:textId="0AC5BC75" w:rsidR="005C1AAD" w:rsidRPr="00264726" w:rsidRDefault="005C1AAD" w:rsidP="002A5F8C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4BF9450B" w14:textId="61BCB415" w:rsidR="005C1AAD" w:rsidRPr="00264726" w:rsidRDefault="005C1AAD" w:rsidP="002A5F8C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4DA96E8" w14:textId="5EAB6622" w:rsidR="005C1AAD" w:rsidRPr="00646984" w:rsidRDefault="002162D2" w:rsidP="002A5F8C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0DC08F0" w14:textId="092832BD" w:rsidR="005C1AAD" w:rsidRPr="00264726" w:rsidRDefault="005C1AAD" w:rsidP="002A5F8C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544FC40A" w14:textId="739D1C75" w:rsidR="005C1AAD" w:rsidRPr="00264726" w:rsidRDefault="005C1AAD" w:rsidP="002A5F8C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1320A035" w14:textId="297FD66E" w:rsidR="005C1AAD" w:rsidRPr="00264726" w:rsidRDefault="00125977" w:rsidP="002A5F8C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125977" w:rsidRPr="00264726" w14:paraId="0E68756D" w14:textId="77777777" w:rsidTr="00F87C5C">
        <w:trPr>
          <w:jc w:val="center"/>
        </w:trPr>
        <w:tc>
          <w:tcPr>
            <w:tcW w:w="1277" w:type="dxa"/>
          </w:tcPr>
          <w:p w14:paraId="7DE05E8A" w14:textId="1A8975F2" w:rsidR="00125977" w:rsidRPr="002A5F8C" w:rsidRDefault="00125977" w:rsidP="00125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Asano et al. </w:t>
            </w:r>
            <w:r w:rsidR="008E24C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33" w:type="dxa"/>
          </w:tcPr>
          <w:p w14:paraId="75273417" w14:textId="68C79B53" w:rsidR="00125977" w:rsidRPr="003C7ADA" w:rsidRDefault="00125977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atients with resectable, early-stage breas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cancer diagnosed as stage IIA,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 xml:space="preserve">or IIIA were treat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oadjuvant chemotherapy</w:t>
            </w:r>
          </w:p>
        </w:tc>
        <w:tc>
          <w:tcPr>
            <w:tcW w:w="2029" w:type="dxa"/>
          </w:tcPr>
          <w:p w14:paraId="426B2DDD" w14:textId="5A80CC47" w:rsidR="00125977" w:rsidRPr="003C7ADA" w:rsidRDefault="00125977" w:rsidP="001259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nsuitable for neoadjuvant chemotherapy</w:t>
            </w:r>
          </w:p>
        </w:tc>
        <w:tc>
          <w:tcPr>
            <w:tcW w:w="1025" w:type="dxa"/>
          </w:tcPr>
          <w:p w14:paraId="2397D9A8" w14:textId="00D4B5FB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A965A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1385CFE3" w14:textId="1363AABB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F84E061" w14:textId="3F2B5851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7A0A374" w14:textId="03218E1E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A965A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68AB9E83" w14:textId="617AB016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1AECEDB8" w14:textId="4B6E83A6" w:rsidR="00125977" w:rsidRPr="00264726" w:rsidRDefault="00125977" w:rsidP="00125977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394B8CBA" w14:textId="77777777" w:rsidTr="00F87C5C">
        <w:trPr>
          <w:jc w:val="center"/>
        </w:trPr>
        <w:tc>
          <w:tcPr>
            <w:tcW w:w="1277" w:type="dxa"/>
          </w:tcPr>
          <w:p w14:paraId="586D984F" w14:textId="35D26B16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Asano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1ADA3633" w14:textId="682E679C" w:rsidR="005E4064" w:rsidRPr="003C7ADA" w:rsidRDefault="005E4064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atients with resectable, early-stage breas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cancer diagnosed as stage IIA,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25977">
              <w:rPr>
                <w:rFonts w:ascii="Times New Roman" w:hAnsi="Times New Roman" w:cs="Times New Roman"/>
                <w:sz w:val="16"/>
                <w:szCs w:val="16"/>
              </w:rPr>
              <w:t xml:space="preserve">or IIIA were treat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oadjuvant chemotherapy</w:t>
            </w:r>
          </w:p>
        </w:tc>
        <w:tc>
          <w:tcPr>
            <w:tcW w:w="2029" w:type="dxa"/>
          </w:tcPr>
          <w:p w14:paraId="250E4028" w14:textId="41921B41" w:rsidR="005E4064" w:rsidRPr="003C7ADA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nsuitable for neoadjuvant chemotherapy</w:t>
            </w:r>
          </w:p>
        </w:tc>
        <w:tc>
          <w:tcPr>
            <w:tcW w:w="1025" w:type="dxa"/>
          </w:tcPr>
          <w:p w14:paraId="7F78F400" w14:textId="4D62EAC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A965A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5E359404" w14:textId="44C19FF5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87C4C92" w14:textId="68A683B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3926530" w14:textId="71189D3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A965A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0240CEB7" w14:textId="4A716804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B46E1A7" w14:textId="3116727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0EAA1244" w14:textId="77777777" w:rsidTr="00F87C5C">
        <w:trPr>
          <w:jc w:val="center"/>
        </w:trPr>
        <w:tc>
          <w:tcPr>
            <w:tcW w:w="1277" w:type="dxa"/>
          </w:tcPr>
          <w:p w14:paraId="226289DD" w14:textId="2ED0AF85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Azab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33" w:type="dxa"/>
          </w:tcPr>
          <w:p w14:paraId="6F5D19EA" w14:textId="4D5793F3" w:rsidR="005E4064" w:rsidRPr="003C7ADA" w:rsidRDefault="00116B0C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Patients diagnosed with breas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cancer, with data on complete blood count including leukocyte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differential, before initiating any chemotherapy</w:t>
            </w:r>
          </w:p>
        </w:tc>
        <w:tc>
          <w:tcPr>
            <w:tcW w:w="2029" w:type="dxa"/>
          </w:tcPr>
          <w:p w14:paraId="1585DEF6" w14:textId="0E61D0DD" w:rsidR="005E4064" w:rsidRPr="003C7ADA" w:rsidRDefault="00116B0C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Patients without any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blood count data prior to chemotherapy, presence of active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infection, presence of coexisting hematological malignancies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or other hematological disorders, autoimmune disorders,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6B0C">
              <w:rPr>
                <w:rFonts w:ascii="Times New Roman" w:hAnsi="Times New Roman" w:cs="Times New Roman"/>
                <w:sz w:val="16"/>
                <w:szCs w:val="16"/>
              </w:rPr>
              <w:t>and patients on recent steroid therapy</w:t>
            </w:r>
          </w:p>
        </w:tc>
        <w:tc>
          <w:tcPr>
            <w:tcW w:w="1025" w:type="dxa"/>
          </w:tcPr>
          <w:p w14:paraId="394FA6B9" w14:textId="2EBFF77A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3FBBCCF7" w14:textId="62CC324E" w:rsidR="005E4064" w:rsidRPr="00264726" w:rsidRDefault="00303650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2B2FDB1" w14:textId="499E4D56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7BB4099" w14:textId="6E4D79A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75AA0A7D" w14:textId="6F314AE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1761669B" w14:textId="71EAB3E7" w:rsidR="005E4064" w:rsidRPr="00264726" w:rsidRDefault="00D921DF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5E4064" w:rsidRPr="00264726" w14:paraId="5CAED51D" w14:textId="77777777" w:rsidTr="00F87C5C">
        <w:trPr>
          <w:jc w:val="center"/>
        </w:trPr>
        <w:tc>
          <w:tcPr>
            <w:tcW w:w="1277" w:type="dxa"/>
          </w:tcPr>
          <w:p w14:paraId="2D8B78E5" w14:textId="7953A8C6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Blanchette et al.</w:t>
            </w:r>
            <w:r w:rsidR="00091D06"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33" w:type="dxa"/>
          </w:tcPr>
          <w:p w14:paraId="6C156B9C" w14:textId="176C7145" w:rsidR="005E4064" w:rsidRPr="003C7ADA" w:rsidRDefault="00091D06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with metastatic HER2-positive breas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cancer treated with trastuzumab</w:t>
            </w:r>
          </w:p>
        </w:tc>
        <w:tc>
          <w:tcPr>
            <w:tcW w:w="2029" w:type="dxa"/>
          </w:tcPr>
          <w:p w14:paraId="35676471" w14:textId="0BB52EB1" w:rsidR="005E4064" w:rsidRPr="003C7ADA" w:rsidRDefault="00091D06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ients with any second malignancy diagnosis, or who were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25" w:type="dxa"/>
          </w:tcPr>
          <w:p w14:paraId="5AA9B9E3" w14:textId="7DA0A324" w:rsidR="005E4064" w:rsidRPr="00264726" w:rsidRDefault="00091D06" w:rsidP="005E4064">
            <w:pPr>
              <w:rPr>
                <w:rFonts w:ascii="Times New Roman" w:hAnsi="Times New Roman" w:cs="Times New Roman"/>
              </w:rPr>
            </w:pPr>
            <w:r w:rsidRPr="00A965A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3C4D2B5B" w14:textId="58492584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7851F7E" w14:textId="6719389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9161205" w14:textId="6A7EB2B8" w:rsidR="005E4064" w:rsidRPr="00264726" w:rsidRDefault="00091D06" w:rsidP="005E4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6EBE1D5C" w14:textId="1E9C6E5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E794092" w14:textId="7241B9BF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5C18F9D2" w14:textId="77777777" w:rsidTr="00F87C5C">
        <w:trPr>
          <w:jc w:val="center"/>
        </w:trPr>
        <w:tc>
          <w:tcPr>
            <w:tcW w:w="1277" w:type="dxa"/>
          </w:tcPr>
          <w:p w14:paraId="3A329C97" w14:textId="05DC9E13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Bozkurt et al. </w:t>
            </w:r>
            <w:r w:rsidR="00091D0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33" w:type="dxa"/>
          </w:tcPr>
          <w:p w14:paraId="5CFA02C7" w14:textId="13D7B748" w:rsidR="005E4064" w:rsidRPr="00A965A8" w:rsidRDefault="00091D06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who were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diagnosed with primary TNBC and had completed all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hases of their primary treatment for the disease</w:t>
            </w:r>
          </w:p>
        </w:tc>
        <w:tc>
          <w:tcPr>
            <w:tcW w:w="2029" w:type="dxa"/>
          </w:tcPr>
          <w:p w14:paraId="3F4D8D07" w14:textId="7276C5A1" w:rsidR="005E4064" w:rsidRPr="00A965A8" w:rsidRDefault="00091D06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ients with ductal carcinoma in situ, with or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without microinvasion, and patients with incomplete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hological or laboratory resul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atients with stage IV breast cancer or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inflammatory breast cancer and patients who were diagnosed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preoperatively with systemic inflammatory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1D06">
              <w:rPr>
                <w:rFonts w:ascii="Times New Roman" w:hAnsi="Times New Roman" w:cs="Times New Roman"/>
                <w:sz w:val="16"/>
                <w:szCs w:val="16"/>
              </w:rPr>
              <w:t>or chronic diseases</w:t>
            </w:r>
          </w:p>
        </w:tc>
        <w:tc>
          <w:tcPr>
            <w:tcW w:w="1025" w:type="dxa"/>
          </w:tcPr>
          <w:p w14:paraId="42AE2BA4" w14:textId="05D0A40C" w:rsidR="005E4064" w:rsidRPr="00264726" w:rsidRDefault="00091D06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2ECD03CD" w14:textId="5B4B11A5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F6E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0A17A56B" w14:textId="151ABF0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831BA76" w14:textId="4DA54B26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773C3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36CB0A5F" w14:textId="3D22D161" w:rsidR="005E4064" w:rsidRPr="00264726" w:rsidRDefault="00091D06" w:rsidP="005E4064">
            <w:pPr>
              <w:rPr>
                <w:rFonts w:ascii="Times New Roman" w:hAnsi="Times New Roman" w:cs="Times New Roman"/>
              </w:rPr>
            </w:pPr>
            <w:r w:rsidRPr="008F6E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2659BF9F" w14:textId="31FF643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773C3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87C5C" w:rsidRPr="00264726" w14:paraId="7D0C229A" w14:textId="77777777" w:rsidTr="00F87C5C">
        <w:trPr>
          <w:jc w:val="center"/>
        </w:trPr>
        <w:tc>
          <w:tcPr>
            <w:tcW w:w="1277" w:type="dxa"/>
          </w:tcPr>
          <w:p w14:paraId="4534DCEF" w14:textId="1334D663" w:rsidR="00F87C5C" w:rsidRPr="002A5F8C" w:rsidRDefault="00F87C5C" w:rsidP="00F87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Chae et al. </w:t>
            </w:r>
            <w:r w:rsidR="0061070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616711F2" w14:textId="0B82521C" w:rsidR="00F87C5C" w:rsidRPr="00A965A8" w:rsidRDefault="00F87C5C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 xml:space="preserve">Patients with triple-negative breast cancer who underw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oadjuvant chemotherapy</w:t>
            </w: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 xml:space="preserve"> and subsequen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>breast surgery</w:t>
            </w:r>
          </w:p>
        </w:tc>
        <w:tc>
          <w:tcPr>
            <w:tcW w:w="2029" w:type="dxa"/>
          </w:tcPr>
          <w:p w14:paraId="25D5F4F5" w14:textId="4705440E" w:rsidR="00F87C5C" w:rsidRPr="00A965A8" w:rsidRDefault="00F87C5C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>Previous treatmen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>for contralateral breast cancer, distant metastasis a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>initial diagnosis, and a diagnosis of ductal carcinoma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7C5C">
              <w:rPr>
                <w:rFonts w:ascii="Times New Roman" w:hAnsi="Times New Roman" w:cs="Times New Roman"/>
                <w:sz w:val="16"/>
                <w:szCs w:val="16"/>
              </w:rPr>
              <w:t>in situ</w:t>
            </w:r>
          </w:p>
        </w:tc>
        <w:tc>
          <w:tcPr>
            <w:tcW w:w="1025" w:type="dxa"/>
          </w:tcPr>
          <w:p w14:paraId="180C8907" w14:textId="7560583D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8B169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33F1A0F8" w14:textId="2912FBE3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8B169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7B91240" w14:textId="4D04F7AD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1FDF804" w14:textId="5940D4C2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773C3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37209855" w14:textId="7646AFB0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8F6E3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7880B77D" w14:textId="2DB3B539" w:rsidR="00F87C5C" w:rsidRPr="00264726" w:rsidRDefault="00F87C5C" w:rsidP="00F87C5C">
            <w:pPr>
              <w:rPr>
                <w:rFonts w:ascii="Times New Roman" w:hAnsi="Times New Roman" w:cs="Times New Roman"/>
              </w:rPr>
            </w:pPr>
            <w:r w:rsidRPr="00773C36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7293A972" w14:textId="77777777" w:rsidTr="00F87C5C">
        <w:trPr>
          <w:jc w:val="center"/>
        </w:trPr>
        <w:tc>
          <w:tcPr>
            <w:tcW w:w="1277" w:type="dxa"/>
          </w:tcPr>
          <w:p w14:paraId="5598793C" w14:textId="243E5E34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Chen et al. </w:t>
            </w:r>
            <w:r w:rsidR="00622C1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067263AB" w14:textId="008736EA" w:rsidR="005E4064" w:rsidRPr="003C7ADA" w:rsidRDefault="008D669D" w:rsidP="00E3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07F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aged 18 to 70, whose</w:t>
            </w:r>
            <w:r w:rsidR="005407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expected survival time was more than 12 months; clinical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stage II or III; diagnosed with primary breast cancer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by core needle biopsy before NAC; received 3 cycles or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more than 3 cycles of NAC after diagnosis and underwent</w:t>
            </w:r>
            <w:r w:rsidR="00E36C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07F3" w:rsidRPr="005407F3">
              <w:rPr>
                <w:rFonts w:ascii="Times New Roman" w:hAnsi="Times New Roman" w:cs="Times New Roman"/>
                <w:sz w:val="16"/>
                <w:szCs w:val="16"/>
              </w:rPr>
              <w:t>curative-intent surgery</w:t>
            </w:r>
          </w:p>
        </w:tc>
        <w:tc>
          <w:tcPr>
            <w:tcW w:w="2029" w:type="dxa"/>
          </w:tcPr>
          <w:p w14:paraId="0CCBFE5C" w14:textId="3290F44C" w:rsidR="005E4064" w:rsidRPr="003C7ADA" w:rsidRDefault="00622C1B" w:rsidP="00622C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2C1B">
              <w:rPr>
                <w:rFonts w:ascii="Times New Roman" w:hAnsi="Times New Roman" w:cs="Times New Roman"/>
                <w:sz w:val="16"/>
                <w:szCs w:val="16"/>
              </w:rPr>
              <w:t>Patients with ductal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2C1B">
              <w:rPr>
                <w:rFonts w:ascii="Times New Roman" w:hAnsi="Times New Roman" w:cs="Times New Roman"/>
                <w:sz w:val="16"/>
                <w:szCs w:val="16"/>
              </w:rPr>
              <w:t>in situ with or without microinvasion, patients 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2C1B">
              <w:rPr>
                <w:rFonts w:ascii="Times New Roman" w:hAnsi="Times New Roman" w:cs="Times New Roman"/>
                <w:sz w:val="16"/>
                <w:szCs w:val="16"/>
              </w:rPr>
              <w:t>missing information on pathologic or laboratory result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2C1B">
              <w:rPr>
                <w:rFonts w:ascii="Times New Roman" w:hAnsi="Times New Roman" w:cs="Times New Roman"/>
                <w:sz w:val="16"/>
                <w:szCs w:val="16"/>
              </w:rPr>
              <w:t>and patients who were lost to follow-up</w:t>
            </w:r>
          </w:p>
        </w:tc>
        <w:tc>
          <w:tcPr>
            <w:tcW w:w="1025" w:type="dxa"/>
          </w:tcPr>
          <w:p w14:paraId="556FE669" w14:textId="588A582D" w:rsidR="005E4064" w:rsidRPr="00264726" w:rsidRDefault="00941AEE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40E72E66" w14:textId="14E0EB7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FEBDA3D" w14:textId="26048D0F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620588A" w14:textId="134F8DC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B553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71F15BB4" w14:textId="4DD441D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535803B9" w14:textId="5F784E3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B553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6712D6A2" w14:textId="77777777" w:rsidTr="00F87C5C">
        <w:trPr>
          <w:jc w:val="center"/>
        </w:trPr>
        <w:tc>
          <w:tcPr>
            <w:tcW w:w="1277" w:type="dxa"/>
          </w:tcPr>
          <w:p w14:paraId="25D86111" w14:textId="1BFC3DEB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Cho et al. </w:t>
            </w:r>
            <w:r w:rsidR="00C46BA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097F134A" w14:textId="3A401271" w:rsidR="005E4064" w:rsidRPr="003C7ADA" w:rsidRDefault="00C46BA3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BA3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6BA3">
              <w:rPr>
                <w:rFonts w:ascii="Times New Roman" w:hAnsi="Times New Roman" w:cs="Times New Roman"/>
                <w:sz w:val="16"/>
                <w:szCs w:val="16"/>
              </w:rPr>
              <w:t>who underwent surgery for the treatment of invasive breast cancer</w:t>
            </w:r>
          </w:p>
        </w:tc>
        <w:tc>
          <w:tcPr>
            <w:tcW w:w="2029" w:type="dxa"/>
          </w:tcPr>
          <w:p w14:paraId="21305B03" w14:textId="77777777" w:rsidR="00C46BA3" w:rsidRPr="00C46BA3" w:rsidRDefault="00C46BA3" w:rsidP="00C46B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BA3">
              <w:rPr>
                <w:rFonts w:ascii="Times New Roman" w:hAnsi="Times New Roman" w:cs="Times New Roman"/>
                <w:sz w:val="16"/>
                <w:szCs w:val="16"/>
              </w:rPr>
              <w:t>Patients who received</w:t>
            </w:r>
          </w:p>
          <w:p w14:paraId="0DA143CE" w14:textId="5720508A" w:rsidR="005E4064" w:rsidRPr="003C7ADA" w:rsidRDefault="00C46BA3" w:rsidP="00C46B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BA3">
              <w:rPr>
                <w:rFonts w:ascii="Times New Roman" w:hAnsi="Times New Roman" w:cs="Times New Roman"/>
                <w:sz w:val="16"/>
                <w:szCs w:val="16"/>
              </w:rPr>
              <w:t>neoadjuvant chemotherapy</w:t>
            </w:r>
          </w:p>
        </w:tc>
        <w:tc>
          <w:tcPr>
            <w:tcW w:w="1025" w:type="dxa"/>
          </w:tcPr>
          <w:p w14:paraId="79109D51" w14:textId="08E9D51C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0D702BF5" w14:textId="7007F64F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3530F7A" w14:textId="143B0679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4857B02" w14:textId="41DCE464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B553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4FCCE4B3" w14:textId="576B77F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26E933A" w14:textId="2F5F9FD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B553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0A7F0857" w14:textId="77777777" w:rsidTr="00F87C5C">
        <w:trPr>
          <w:jc w:val="center"/>
        </w:trPr>
        <w:tc>
          <w:tcPr>
            <w:tcW w:w="1277" w:type="dxa"/>
          </w:tcPr>
          <w:p w14:paraId="58C0F864" w14:textId="61BCB22D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Cihan et al.</w:t>
            </w:r>
            <w:r w:rsidR="00941AEE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933" w:type="dxa"/>
          </w:tcPr>
          <w:p w14:paraId="6FC6CE3A" w14:textId="6A872E76" w:rsidR="005E4064" w:rsidRPr="00813C54" w:rsidRDefault="00941AEE" w:rsidP="00941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with breast cancer</w:t>
            </w:r>
          </w:p>
        </w:tc>
        <w:tc>
          <w:tcPr>
            <w:tcW w:w="2029" w:type="dxa"/>
          </w:tcPr>
          <w:p w14:paraId="0F2BB963" w14:textId="77777777" w:rsidR="00941AEE" w:rsidRPr="00941AEE" w:rsidRDefault="00941AEE" w:rsidP="00941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Patients with missing data</w:t>
            </w:r>
          </w:p>
          <w:p w14:paraId="3003DB5E" w14:textId="1B73C304" w:rsidR="005E4064" w:rsidRPr="00813C54" w:rsidRDefault="00941AEE" w:rsidP="00941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and those lost in follow-up</w:t>
            </w:r>
          </w:p>
        </w:tc>
        <w:tc>
          <w:tcPr>
            <w:tcW w:w="1025" w:type="dxa"/>
          </w:tcPr>
          <w:p w14:paraId="7E06089D" w14:textId="298A30EA" w:rsidR="005E4064" w:rsidRPr="00264726" w:rsidRDefault="00941AEE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48856BA4" w14:textId="1B79E16F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13C5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17F4F1D" w14:textId="7BC267D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C0AF1E3" w14:textId="3FEC09D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813C5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5AEE6FF3" w14:textId="6714482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84998FE" w14:textId="7F3E2CB1" w:rsidR="005E4064" w:rsidRPr="00264726" w:rsidRDefault="00941AEE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5E4064" w:rsidRPr="00264726" w14:paraId="4B94BA24" w14:textId="77777777" w:rsidTr="00F87C5C">
        <w:trPr>
          <w:jc w:val="center"/>
        </w:trPr>
        <w:tc>
          <w:tcPr>
            <w:tcW w:w="1277" w:type="dxa"/>
          </w:tcPr>
          <w:p w14:paraId="466FB0B2" w14:textId="0239295B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Dirican et al. </w:t>
            </w:r>
            <w:r w:rsidR="00B610D2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33" w:type="dxa"/>
          </w:tcPr>
          <w:p w14:paraId="6297FAC4" w14:textId="0F11E136" w:rsidR="005E4064" w:rsidRPr="003C7ADA" w:rsidRDefault="00941AEE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gnosed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with breast cancer</w:t>
            </w:r>
          </w:p>
        </w:tc>
        <w:tc>
          <w:tcPr>
            <w:tcW w:w="2029" w:type="dxa"/>
          </w:tcPr>
          <w:p w14:paraId="604EAE12" w14:textId="32C9A4ED" w:rsidR="005E4064" w:rsidRPr="003C7ADA" w:rsidRDefault="00941AEE" w:rsidP="00941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Patients with active infe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 xml:space="preserve">bleeding, blood transfusion within the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st 3 month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chronic inflammatory or autoimmune disease, or stero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1AE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025" w:type="dxa"/>
          </w:tcPr>
          <w:p w14:paraId="45DA7441" w14:textId="1F03653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−</w:t>
            </w:r>
          </w:p>
        </w:tc>
        <w:tc>
          <w:tcPr>
            <w:tcW w:w="723" w:type="dxa"/>
          </w:tcPr>
          <w:p w14:paraId="68AAC86A" w14:textId="7804AED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AD76C70" w14:textId="17B23C00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567EE0A" w14:textId="120C99A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6F23B817" w14:textId="271955F4" w:rsidR="005E4064" w:rsidRPr="00264726" w:rsidRDefault="00B610D2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485A4EFA" w14:textId="153DF28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09409026" w14:textId="77777777" w:rsidTr="00F87C5C">
        <w:trPr>
          <w:jc w:val="center"/>
        </w:trPr>
        <w:tc>
          <w:tcPr>
            <w:tcW w:w="1277" w:type="dxa"/>
          </w:tcPr>
          <w:p w14:paraId="23B5D172" w14:textId="281FBD4F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Ferroni et al. </w:t>
            </w:r>
            <w:r w:rsidR="00B610D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622206C2" w14:textId="6D0E124F" w:rsidR="005E4064" w:rsidRPr="00EB51AD" w:rsidRDefault="009A0B0B" w:rsidP="00B610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0D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610D2" w:rsidRPr="00B610D2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10D2" w:rsidRPr="00B610D2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r w:rsidR="00B610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10D2" w:rsidRPr="00B610D2">
              <w:rPr>
                <w:rFonts w:ascii="Times New Roman" w:hAnsi="Times New Roman" w:cs="Times New Roman"/>
                <w:sz w:val="16"/>
                <w:szCs w:val="16"/>
              </w:rPr>
              <w:t>18 years, an Eastern Cooperative Oncology Group (ECOG)</w:t>
            </w:r>
            <w:r w:rsidR="00B610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10D2" w:rsidRPr="00B610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erformance status </w:t>
            </w:r>
            <w:r w:rsidR="00B610D2" w:rsidRPr="00B610D2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 w:rsidR="00B610D2" w:rsidRPr="00B610D2">
              <w:rPr>
                <w:rFonts w:ascii="Times New Roman" w:hAnsi="Times New Roman" w:cs="Times New Roman" w:hint="eastAsia"/>
                <w:sz w:val="16"/>
                <w:szCs w:val="16"/>
              </w:rPr>
              <w:t>2 and adequate hematological, hepatic and renal</w:t>
            </w:r>
            <w:r w:rsidR="00B610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10D2" w:rsidRPr="00B610D2">
              <w:rPr>
                <w:rFonts w:ascii="Times New Roman" w:hAnsi="Times New Roman" w:cs="Times New Roman"/>
                <w:sz w:val="16"/>
                <w:szCs w:val="16"/>
              </w:rPr>
              <w:t>functions</w:t>
            </w:r>
          </w:p>
        </w:tc>
        <w:tc>
          <w:tcPr>
            <w:tcW w:w="2029" w:type="dxa"/>
          </w:tcPr>
          <w:p w14:paraId="446F98CA" w14:textId="50182007" w:rsidR="005E4064" w:rsidRPr="00EB51AD" w:rsidRDefault="00B610D2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0D2">
              <w:rPr>
                <w:rFonts w:ascii="Times New Roman" w:hAnsi="Times New Roman" w:cs="Times New Roman"/>
                <w:sz w:val="16"/>
                <w:szCs w:val="16"/>
              </w:rPr>
              <w:t>Concurrent infectious, inflammatory or autoimmune diseases</w:t>
            </w:r>
          </w:p>
        </w:tc>
        <w:tc>
          <w:tcPr>
            <w:tcW w:w="1025" w:type="dxa"/>
          </w:tcPr>
          <w:p w14:paraId="1130B824" w14:textId="713931F2" w:rsidR="005E4064" w:rsidRPr="00264726" w:rsidRDefault="00B610D2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1514F9A0" w14:textId="4145437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B51A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0B9199C" w14:textId="45AB0714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8184F23" w14:textId="221CADD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CC01A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17A0C6E9" w14:textId="05BB2DE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54226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DFBA048" w14:textId="78DD9118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54226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5E4064" w:rsidRPr="00264726" w14:paraId="0EAF03B4" w14:textId="77777777" w:rsidTr="00F87C5C">
        <w:trPr>
          <w:jc w:val="center"/>
        </w:trPr>
        <w:tc>
          <w:tcPr>
            <w:tcW w:w="1277" w:type="dxa"/>
          </w:tcPr>
          <w:p w14:paraId="0CE6B8CE" w14:textId="4AB21B79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Forget et al. </w:t>
            </w:r>
            <w:r w:rsidR="007A130F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5BF873A0" w14:textId="059A2835" w:rsidR="005E4064" w:rsidRPr="00EB51AD" w:rsidRDefault="00A93122" w:rsidP="00A93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cancer patients undergoing breast cancer surgery</w:t>
            </w:r>
          </w:p>
        </w:tc>
        <w:tc>
          <w:tcPr>
            <w:tcW w:w="2029" w:type="dxa"/>
          </w:tcPr>
          <w:p w14:paraId="68666969" w14:textId="0BCE3A07" w:rsidR="005E4064" w:rsidRPr="00EB51AD" w:rsidRDefault="00A93122" w:rsidP="00A93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in the past 5 yr (excluding cutaneo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basocellular and in situ uterine cervix carcinomas), previous ipsilateral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and/or non-curative surge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93122">
              <w:rPr>
                <w:rFonts w:ascii="Times New Roman" w:hAnsi="Times New Roman" w:cs="Times New Roman"/>
                <w:sz w:val="16"/>
                <w:szCs w:val="16"/>
              </w:rPr>
              <w:t>incomplete medical charts</w:t>
            </w:r>
          </w:p>
        </w:tc>
        <w:tc>
          <w:tcPr>
            <w:tcW w:w="1025" w:type="dxa"/>
          </w:tcPr>
          <w:p w14:paraId="0A4C76C1" w14:textId="08455F5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B51A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32747B44" w14:textId="2C89D99F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B51A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9A9BF8A" w14:textId="7C98992A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025D0D2" w14:textId="0AD7BF2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B51A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05C8F144" w14:textId="1BC83068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8DC838A" w14:textId="11CDDC78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7C2FDB84" w14:textId="77777777" w:rsidTr="00F87C5C">
        <w:trPr>
          <w:jc w:val="center"/>
        </w:trPr>
        <w:tc>
          <w:tcPr>
            <w:tcW w:w="1277" w:type="dxa"/>
          </w:tcPr>
          <w:p w14:paraId="6B2DB734" w14:textId="1AE129BD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Gunduz et al.</w:t>
            </w:r>
            <w:r w:rsidR="00417570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933" w:type="dxa"/>
          </w:tcPr>
          <w:p w14:paraId="6036B7E2" w14:textId="5B6CE906" w:rsidR="005E4064" w:rsidRPr="003C7ADA" w:rsidRDefault="00417570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</w:t>
            </w:r>
            <w:r w:rsidRPr="00417570">
              <w:rPr>
                <w:rFonts w:ascii="Times New Roman" w:hAnsi="Times New Roman" w:cs="Times New Roman"/>
                <w:sz w:val="16"/>
                <w:szCs w:val="16"/>
              </w:rPr>
              <w:t>who received adjuvant trastuzumab for early and locally advanced breast cancer</w:t>
            </w:r>
          </w:p>
        </w:tc>
        <w:tc>
          <w:tcPr>
            <w:tcW w:w="2029" w:type="dxa"/>
          </w:tcPr>
          <w:p w14:paraId="1FD94D9D" w14:textId="402D45D4" w:rsidR="005E4064" w:rsidRPr="003C7ADA" w:rsidRDefault="000D4987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53DA232D" w14:textId="33417588" w:rsidR="005E4064" w:rsidRPr="00264726" w:rsidRDefault="00417570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728454BB" w14:textId="68FEFA31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141E4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9B36C8A" w14:textId="70D72E5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357C578" w14:textId="17AA09CB" w:rsidR="005E4064" w:rsidRPr="00264726" w:rsidRDefault="00417570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693F768A" w14:textId="13026C12" w:rsidR="005E4064" w:rsidRPr="00264726" w:rsidRDefault="00417570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42B38631" w14:textId="4BCAD065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398EE5EF" w14:textId="77777777" w:rsidTr="00F87C5C">
        <w:trPr>
          <w:jc w:val="center"/>
        </w:trPr>
        <w:tc>
          <w:tcPr>
            <w:tcW w:w="1277" w:type="dxa"/>
          </w:tcPr>
          <w:p w14:paraId="53054F5D" w14:textId="0D0E65BC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Hernandez et al. </w:t>
            </w:r>
            <w:r w:rsidR="00E81CB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33" w:type="dxa"/>
          </w:tcPr>
          <w:p w14:paraId="63F3D2C1" w14:textId="197CAAE7" w:rsidR="005E4064" w:rsidRPr="00264726" w:rsidRDefault="00E81CB5" w:rsidP="00E81C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cancer patients 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were treated with chemotherapy before surgical treatment</w:t>
            </w:r>
          </w:p>
        </w:tc>
        <w:tc>
          <w:tcPr>
            <w:tcW w:w="2029" w:type="dxa"/>
          </w:tcPr>
          <w:p w14:paraId="3E7DCAAC" w14:textId="1726665A" w:rsidR="005E4064" w:rsidRPr="00264726" w:rsidRDefault="00E81CB5" w:rsidP="00E81C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infectious diseases, haematological diseases or undergo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treatment with immunomodulatory drug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patients with disseminated dis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from diagnosis (stage IV of the TNM system) and th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with local tumour recurrence or new onset of breast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CB5">
              <w:rPr>
                <w:rFonts w:ascii="Times New Roman" w:hAnsi="Times New Roman" w:cs="Times New Roman"/>
                <w:sz w:val="16"/>
                <w:szCs w:val="16"/>
              </w:rPr>
              <w:t>who were also treated with neoadjuvant chemotherapy</w:t>
            </w:r>
          </w:p>
        </w:tc>
        <w:tc>
          <w:tcPr>
            <w:tcW w:w="1025" w:type="dxa"/>
          </w:tcPr>
          <w:p w14:paraId="0DC278BB" w14:textId="1C12039F" w:rsidR="005E4064" w:rsidRPr="00264726" w:rsidRDefault="00E81CB5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789E5E85" w14:textId="11C00879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22BD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E9D042F" w14:textId="7995024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8B66042" w14:textId="3A5A51EE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22BD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27978E15" w14:textId="130F4E9F" w:rsidR="005E4064" w:rsidRPr="00264726" w:rsidRDefault="00E81CB5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7C3287C1" w14:textId="3605F99E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42A91231" w14:textId="77777777" w:rsidTr="00F87C5C">
        <w:trPr>
          <w:jc w:val="center"/>
        </w:trPr>
        <w:tc>
          <w:tcPr>
            <w:tcW w:w="1277" w:type="dxa"/>
          </w:tcPr>
          <w:p w14:paraId="3A17CE2D" w14:textId="0D862BCF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Hong et al. </w:t>
            </w:r>
            <w:r w:rsidR="00983C91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5AA22C72" w14:textId="13EEE02D" w:rsidR="005E4064" w:rsidRPr="00E94DFD" w:rsidRDefault="00983C91" w:rsidP="0098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who were diagnosed with primary invasive breast cancer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had received all phases of treatment</w:t>
            </w:r>
          </w:p>
        </w:tc>
        <w:tc>
          <w:tcPr>
            <w:tcW w:w="2029" w:type="dxa"/>
          </w:tcPr>
          <w:p w14:paraId="55AD9F84" w14:textId="0669CEBE" w:rsidR="005E4064" w:rsidRPr="00983C91" w:rsidRDefault="00983C91" w:rsidP="0098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cancer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situ with or without microinvasion, stage IV breast cance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patients who received neoajuvant chemotherapy, clinical evid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of acute infection, chronic inflammatory or autoimmu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diseases, presence of hematological disorders, end st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3C91">
              <w:rPr>
                <w:rFonts w:ascii="Times New Roman" w:hAnsi="Times New Roman" w:cs="Times New Roman"/>
                <w:sz w:val="16"/>
                <w:szCs w:val="16"/>
              </w:rPr>
              <w:t>renal disease, and presence of any other malignancies</w:t>
            </w:r>
          </w:p>
        </w:tc>
        <w:tc>
          <w:tcPr>
            <w:tcW w:w="1025" w:type="dxa"/>
          </w:tcPr>
          <w:p w14:paraId="3E4D71B5" w14:textId="7AD4EDA4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3C101308" w14:textId="7691503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FB6F16C" w14:textId="0A578DB0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8589C12" w14:textId="1136C68C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3A681E3B" w14:textId="26EA2ACA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475C800B" w14:textId="7D6BA3C0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C7AD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2F4AAC4B" w14:textId="77777777" w:rsidTr="00F87C5C">
        <w:trPr>
          <w:jc w:val="center"/>
        </w:trPr>
        <w:tc>
          <w:tcPr>
            <w:tcW w:w="1277" w:type="dxa"/>
          </w:tcPr>
          <w:p w14:paraId="6B2BC6BA" w14:textId="6A17D068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Iwase et al. </w:t>
            </w:r>
            <w:r w:rsidR="00FD58BA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33" w:type="dxa"/>
          </w:tcPr>
          <w:p w14:paraId="1E802B71" w14:textId="3ACED0A4" w:rsidR="005E4064" w:rsidRPr="00E94DFD" w:rsidRDefault="00FD58BA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58BA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D58BA">
              <w:rPr>
                <w:rFonts w:ascii="Times New Roman" w:hAnsi="Times New Roman" w:cs="Times New Roman"/>
                <w:sz w:val="16"/>
                <w:szCs w:val="16"/>
              </w:rPr>
              <w:t>who had breast cancer recurrence during the follow‑up period after surgery</w:t>
            </w:r>
          </w:p>
        </w:tc>
        <w:tc>
          <w:tcPr>
            <w:tcW w:w="2029" w:type="dxa"/>
          </w:tcPr>
          <w:p w14:paraId="664F66FF" w14:textId="24FFC29E" w:rsidR="005E4064" w:rsidRPr="00FD58BA" w:rsidRDefault="00C65FA0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A0">
              <w:rPr>
                <w:rFonts w:ascii="Times New Roman" w:hAnsi="Times New Roman" w:cs="Times New Roman"/>
                <w:sz w:val="16"/>
                <w:szCs w:val="16"/>
              </w:rPr>
              <w:t>Patients who already had a metastatic site at the time of initial diagnosis</w:t>
            </w:r>
          </w:p>
        </w:tc>
        <w:tc>
          <w:tcPr>
            <w:tcW w:w="1025" w:type="dxa"/>
          </w:tcPr>
          <w:p w14:paraId="0973C11D" w14:textId="1660B365" w:rsidR="005E4064" w:rsidRPr="00264726" w:rsidRDefault="00FD58BA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38C42C9C" w14:textId="77868565" w:rsidR="005E4064" w:rsidRPr="00264726" w:rsidRDefault="00030BED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58F0238E" w14:textId="3902FB2C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F90D1FC" w14:textId="3F8264F3" w:rsidR="005E4064" w:rsidRPr="00264726" w:rsidRDefault="00C65FA0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41D46A64" w14:textId="06F922F5" w:rsidR="005E4064" w:rsidRPr="00264726" w:rsidRDefault="00C65FA0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D0260DD" w14:textId="73349D9D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5E4064" w:rsidRPr="00264726" w14:paraId="294E90D2" w14:textId="77777777" w:rsidTr="00F87C5C">
        <w:trPr>
          <w:jc w:val="center"/>
        </w:trPr>
        <w:tc>
          <w:tcPr>
            <w:tcW w:w="1277" w:type="dxa"/>
          </w:tcPr>
          <w:p w14:paraId="5EC080F3" w14:textId="342AD473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Jia et al. </w:t>
            </w:r>
            <w:r w:rsidR="00344AE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33" w:type="dxa"/>
          </w:tcPr>
          <w:p w14:paraId="05E98056" w14:textId="643B9047" w:rsidR="005E4064" w:rsidRPr="00264726" w:rsidRDefault="00344AEC" w:rsidP="00344A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east cancer patients with </w:t>
            </w:r>
            <w:r w:rsidRPr="00344AEC">
              <w:rPr>
                <w:rFonts w:ascii="Times New Roman" w:hAnsi="Times New Roman" w:cs="Times New Roman"/>
                <w:sz w:val="16"/>
                <w:szCs w:val="16"/>
              </w:rPr>
              <w:t>a complete blood count and a leukocyte different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44AEC">
              <w:rPr>
                <w:rFonts w:ascii="Times New Roman" w:hAnsi="Times New Roman" w:cs="Times New Roman"/>
                <w:sz w:val="16"/>
                <w:szCs w:val="16"/>
              </w:rPr>
              <w:t>count before initiating any treatment and the medical records were available for these patients</w:t>
            </w:r>
          </w:p>
        </w:tc>
        <w:tc>
          <w:tcPr>
            <w:tcW w:w="2029" w:type="dxa"/>
          </w:tcPr>
          <w:p w14:paraId="2206998A" w14:textId="5865ECD2" w:rsidR="005E4064" w:rsidRPr="00264726" w:rsidRDefault="005E6900" w:rsidP="005E69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900">
              <w:rPr>
                <w:rFonts w:ascii="Times New Roman" w:hAnsi="Times New Roman" w:cs="Times New Roman"/>
                <w:sz w:val="16"/>
                <w:szCs w:val="16"/>
              </w:rPr>
              <w:t>Patients who had received any treatment before surgery or neoadjuvant chemotherapy or 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900">
              <w:rPr>
                <w:rFonts w:ascii="Times New Roman" w:hAnsi="Times New Roman" w:cs="Times New Roman"/>
                <w:sz w:val="16"/>
                <w:szCs w:val="16"/>
              </w:rPr>
              <w:t>had metastatic dis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E6900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900">
              <w:rPr>
                <w:rFonts w:ascii="Times New Roman" w:hAnsi="Times New Roman" w:cs="Times New Roman"/>
                <w:sz w:val="16"/>
                <w:szCs w:val="16"/>
              </w:rPr>
              <w:t>breast cancer, male breast cancer, inflammatory breast cancer, and those on long term corticosteroi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6900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</w:p>
        </w:tc>
        <w:tc>
          <w:tcPr>
            <w:tcW w:w="1025" w:type="dxa"/>
          </w:tcPr>
          <w:p w14:paraId="1A1FE3F7" w14:textId="5C5D3CE8" w:rsidR="005E4064" w:rsidRPr="00264726" w:rsidRDefault="000B728F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54792D9B" w14:textId="521DF7C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7D779F6" w14:textId="1057E870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06EA65D" w14:textId="4BF1FE8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1FF10904" w14:textId="039DCE0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7CF3A003" w14:textId="57F4DCB8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5E4064" w:rsidRPr="00264726" w14:paraId="779640A0" w14:textId="77777777" w:rsidTr="00F87C5C">
        <w:trPr>
          <w:jc w:val="center"/>
        </w:trPr>
        <w:tc>
          <w:tcPr>
            <w:tcW w:w="1277" w:type="dxa"/>
          </w:tcPr>
          <w:p w14:paraId="46169A56" w14:textId="2533B779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Koh et al. </w:t>
            </w:r>
            <w:r w:rsidR="00D5104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501C78A2" w14:textId="77777777" w:rsidR="00D51041" w:rsidRPr="00D51041" w:rsidRDefault="00D51041" w:rsidP="00D51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1">
              <w:rPr>
                <w:rFonts w:ascii="Times New Roman" w:hAnsi="Times New Roman" w:cs="Times New Roman"/>
                <w:sz w:val="16"/>
                <w:szCs w:val="16"/>
              </w:rPr>
              <w:t>ER positive and/or PR positive and</w:t>
            </w:r>
          </w:p>
          <w:p w14:paraId="45543C1F" w14:textId="6D5831AF" w:rsidR="005E4064" w:rsidRPr="00110034" w:rsidRDefault="00D51041" w:rsidP="00D51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1041">
              <w:rPr>
                <w:rFonts w:ascii="Times New Roman" w:hAnsi="Times New Roman" w:cs="Times New Roman"/>
                <w:sz w:val="16"/>
                <w:szCs w:val="16"/>
              </w:rPr>
              <w:t>HER2-negative breast cancer began neoadjuvant chemotherapy</w:t>
            </w:r>
            <w:r w:rsidR="00DD5FB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D5FB5" w:rsidRPr="00DD5FB5">
              <w:rPr>
                <w:rFonts w:ascii="Times New Roman" w:hAnsi="Times New Roman" w:cs="Times New Roman"/>
                <w:sz w:val="16"/>
                <w:szCs w:val="16"/>
              </w:rPr>
              <w:t>followed by definitive surgical resection</w:t>
            </w:r>
          </w:p>
        </w:tc>
        <w:tc>
          <w:tcPr>
            <w:tcW w:w="2029" w:type="dxa"/>
          </w:tcPr>
          <w:p w14:paraId="299C5B86" w14:textId="4BCE53E6" w:rsidR="005E4064" w:rsidRPr="00110034" w:rsidRDefault="0068750A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one was excluded</w:t>
            </w:r>
          </w:p>
        </w:tc>
        <w:tc>
          <w:tcPr>
            <w:tcW w:w="1025" w:type="dxa"/>
          </w:tcPr>
          <w:p w14:paraId="6C2BAB1C" w14:textId="56CE5D4B" w:rsidR="005E4064" w:rsidRPr="00264726" w:rsidRDefault="00DD5FB5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62503127" w14:textId="20ADDFBC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869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97A993C" w14:textId="2AFF5417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F555423" w14:textId="5D3F4626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869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7789852C" w14:textId="09EAFDA0" w:rsidR="005E4064" w:rsidRPr="00264726" w:rsidRDefault="00593796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71C6ED9B" w14:textId="513904E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93295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2A4909FD" w14:textId="77777777" w:rsidTr="00F87C5C">
        <w:trPr>
          <w:jc w:val="center"/>
        </w:trPr>
        <w:tc>
          <w:tcPr>
            <w:tcW w:w="1277" w:type="dxa"/>
          </w:tcPr>
          <w:p w14:paraId="5A3A3AED" w14:textId="638C216E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Koh et al. </w:t>
            </w:r>
            <w:r w:rsidR="00EA6A5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33" w:type="dxa"/>
          </w:tcPr>
          <w:p w14:paraId="6E30650B" w14:textId="67AA22D9" w:rsidR="005E4064" w:rsidRPr="00110034" w:rsidRDefault="006C0EB0" w:rsidP="006C0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860AE" w:rsidRPr="003860AE">
              <w:rPr>
                <w:rFonts w:ascii="Times New Roman" w:hAnsi="Times New Roman" w:cs="Times New Roman"/>
                <w:sz w:val="16"/>
                <w:szCs w:val="16"/>
              </w:rPr>
              <w:t>re-operative blood</w:t>
            </w:r>
            <w:r w:rsidR="003860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860AE" w:rsidRPr="003860AE">
              <w:rPr>
                <w:rFonts w:ascii="Times New Roman" w:hAnsi="Times New Roman" w:cs="Times New Roman"/>
                <w:sz w:val="16"/>
                <w:szCs w:val="16"/>
              </w:rPr>
              <w:t>count results (counts taken as part of pre-operative assessment) or</w:t>
            </w:r>
            <w:r w:rsidR="00EA6A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860AE" w:rsidRPr="003860AE">
              <w:rPr>
                <w:rFonts w:ascii="Times New Roman" w:hAnsi="Times New Roman" w:cs="Times New Roman"/>
                <w:sz w:val="16"/>
                <w:szCs w:val="16"/>
              </w:rPr>
              <w:t xml:space="preserve">counts taken before systemic therapy/radiotherapy in </w:t>
            </w:r>
            <w:r w:rsidR="003860AE" w:rsidRPr="003860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ose 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860AE" w:rsidRPr="003860AE">
              <w:rPr>
                <w:rFonts w:ascii="Times New Roman" w:hAnsi="Times New Roman" w:cs="Times New Roman"/>
                <w:sz w:val="16"/>
                <w:szCs w:val="16"/>
              </w:rPr>
              <w:t>did not undergo surgery</w:t>
            </w:r>
          </w:p>
        </w:tc>
        <w:tc>
          <w:tcPr>
            <w:tcW w:w="2029" w:type="dxa"/>
          </w:tcPr>
          <w:p w14:paraId="579D3D29" w14:textId="2EF8AEF6" w:rsidR="005E4064" w:rsidRPr="00110034" w:rsidRDefault="00487915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9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ients with unknown ER, PR or HER2 status, as well as those with equivocal HER2 status without fluorescence in situ hybridisation</w:t>
            </w:r>
          </w:p>
        </w:tc>
        <w:tc>
          <w:tcPr>
            <w:tcW w:w="1025" w:type="dxa"/>
          </w:tcPr>
          <w:p w14:paraId="06F3793B" w14:textId="42988085" w:rsidR="005E4064" w:rsidRPr="00264726" w:rsidRDefault="00EA6A55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457E8BD3" w14:textId="06066126" w:rsidR="005E4064" w:rsidRPr="00264726" w:rsidRDefault="00030BED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22C6EAC1" w14:textId="4AF5BDA3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428C46E" w14:textId="5F731165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3869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6B049363" w14:textId="12AE9B99" w:rsidR="005E4064" w:rsidRPr="00264726" w:rsidRDefault="00EA6A55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29973E98" w14:textId="137D26EC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93295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5E4064" w:rsidRPr="00264726" w14:paraId="376BB34D" w14:textId="77777777" w:rsidTr="00F87C5C">
        <w:trPr>
          <w:jc w:val="center"/>
        </w:trPr>
        <w:tc>
          <w:tcPr>
            <w:tcW w:w="1277" w:type="dxa"/>
          </w:tcPr>
          <w:p w14:paraId="4F10EE4D" w14:textId="4AB79DD7" w:rsidR="005E4064" w:rsidRPr="002A5F8C" w:rsidRDefault="005E4064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Krenn-Pilko et al. </w:t>
            </w:r>
            <w:r w:rsidR="009B2CCF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34815DF3" w14:textId="1D26974E" w:rsidR="005E4064" w:rsidRPr="00264726" w:rsidRDefault="005A7207" w:rsidP="005A72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with histologically confir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2029" w:type="dxa"/>
          </w:tcPr>
          <w:p w14:paraId="2A90F74F" w14:textId="421CC51E" w:rsidR="005E4064" w:rsidRPr="005A7207" w:rsidRDefault="005A7207" w:rsidP="005E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5792CD13" w14:textId="46404482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35D22838" w14:textId="670B6B7B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A5DCFC6" w14:textId="4B8CB006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BF8BA31" w14:textId="466602DE" w:rsidR="005E4064" w:rsidRPr="00264726" w:rsidRDefault="005E4064" w:rsidP="005E4064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700BCCC7" w14:textId="32F49B37" w:rsidR="005E4064" w:rsidRPr="00264726" w:rsidRDefault="005A7207" w:rsidP="005E4064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FBBEC7A" w14:textId="31CE6D8E" w:rsidR="005E4064" w:rsidRPr="00264726" w:rsidRDefault="005A7207" w:rsidP="005E4064">
            <w:pPr>
              <w:rPr>
                <w:rFonts w:ascii="Times New Roman" w:hAnsi="Times New Roman" w:cs="Times New Roman"/>
              </w:rPr>
            </w:pPr>
            <w:r w:rsidRPr="00974AB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10039FDB" w14:textId="77777777" w:rsidTr="00F87C5C">
        <w:trPr>
          <w:jc w:val="center"/>
        </w:trPr>
        <w:tc>
          <w:tcPr>
            <w:tcW w:w="1277" w:type="dxa"/>
          </w:tcPr>
          <w:p w14:paraId="39CA668B" w14:textId="42327D50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Krenn-Pilko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688C7D9D" w14:textId="4A0ED90B" w:rsidR="00F05F3B" w:rsidRPr="00974AB5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with histologically confir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7207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2029" w:type="dxa"/>
          </w:tcPr>
          <w:p w14:paraId="56E53022" w14:textId="36A94FD1" w:rsidR="00F05F3B" w:rsidRPr="00974AB5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24CCA69C" w14:textId="492C1632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5A20666B" w14:textId="15F7EEDF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974AB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805F61B" w14:textId="795CDCB3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7BF3E7B" w14:textId="21DB2905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68361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4ECCB1E6" w14:textId="6FC169F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68361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1DD1ADC2" w14:textId="6A0B6865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68361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4A04A46F" w14:textId="77777777" w:rsidTr="00F87C5C">
        <w:trPr>
          <w:jc w:val="center"/>
        </w:trPr>
        <w:tc>
          <w:tcPr>
            <w:tcW w:w="1277" w:type="dxa"/>
          </w:tcPr>
          <w:p w14:paraId="761846C2" w14:textId="2F496AC9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Lee et al. </w:t>
            </w:r>
            <w:r w:rsidR="00C936D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72E85DC1" w14:textId="5496AE75" w:rsidR="00F05F3B" w:rsidRPr="00974AB5" w:rsidRDefault="00291E29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1E29">
              <w:rPr>
                <w:rFonts w:ascii="Times New Roman" w:hAnsi="Times New Roman" w:cs="Times New Roman"/>
                <w:sz w:val="16"/>
                <w:szCs w:val="16"/>
              </w:rPr>
              <w:t>Tripl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91E29">
              <w:rPr>
                <w:rFonts w:ascii="Times New Roman" w:hAnsi="Times New Roman" w:cs="Times New Roman"/>
                <w:sz w:val="16"/>
                <w:szCs w:val="16"/>
              </w:rPr>
              <w:t xml:space="preserve">eg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291E29">
              <w:rPr>
                <w:rFonts w:ascii="Times New Roman" w:hAnsi="Times New Roman" w:cs="Times New Roman"/>
                <w:sz w:val="16"/>
                <w:szCs w:val="16"/>
              </w:rPr>
              <w:t xml:space="preserve">rea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91E29">
              <w:rPr>
                <w:rFonts w:ascii="Times New Roman" w:hAnsi="Times New Roman" w:cs="Times New Roman"/>
                <w:sz w:val="16"/>
                <w:szCs w:val="16"/>
              </w:rPr>
              <w:t>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  <w:r w:rsidR="00C936DA" w:rsidRPr="00C936DA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 w:rsidR="00C936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936DA" w:rsidRPr="00C936DA">
              <w:rPr>
                <w:rFonts w:ascii="Times New Roman" w:hAnsi="Times New Roman" w:cs="Times New Roman"/>
                <w:sz w:val="16"/>
                <w:szCs w:val="16"/>
              </w:rPr>
              <w:t>were pathologically diagnosed as stage I to III and received adequate local, systemic treatment</w:t>
            </w:r>
            <w:r w:rsidR="00C936D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936DA" w:rsidRPr="00C936DA">
              <w:rPr>
                <w:rFonts w:ascii="Times New Roman" w:hAnsi="Times New Roman" w:cs="Times New Roman"/>
                <w:sz w:val="16"/>
                <w:szCs w:val="16"/>
              </w:rPr>
              <w:t>adequate bone marrow function without hematologic disease; patients who regularly followed up</w:t>
            </w:r>
          </w:p>
        </w:tc>
        <w:tc>
          <w:tcPr>
            <w:tcW w:w="2029" w:type="dxa"/>
          </w:tcPr>
          <w:p w14:paraId="5B1B2A20" w14:textId="52A5F101" w:rsidR="00F05F3B" w:rsidRPr="00584775" w:rsidRDefault="00584775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1C5F7524" w14:textId="3E282E23" w:rsidR="00F05F3B" w:rsidRPr="00264726" w:rsidRDefault="006232B0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151DB8E0" w14:textId="3DC3A75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304A3833" w14:textId="5E4B0B25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A5AD9AA" w14:textId="340F88C8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C617B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7A5D2020" w14:textId="449F1E9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61A675DE" w14:textId="52FF275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974AB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D91ACA" w:rsidRPr="00264726" w14:paraId="3EECC8B2" w14:textId="77777777" w:rsidTr="00F87C5C">
        <w:trPr>
          <w:jc w:val="center"/>
        </w:trPr>
        <w:tc>
          <w:tcPr>
            <w:tcW w:w="1277" w:type="dxa"/>
          </w:tcPr>
          <w:p w14:paraId="2F25078C" w14:textId="40CD1D36" w:rsidR="00D91ACA" w:rsidRPr="002A5F8C" w:rsidRDefault="00D91ACA" w:rsidP="00D91A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Limori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59AC7F39" w14:textId="60AE14B1" w:rsidR="00D91ACA" w:rsidRPr="00050E73" w:rsidRDefault="00D91ACA" w:rsidP="00D91A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1A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91ACA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1ACA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1ACA">
              <w:rPr>
                <w:rFonts w:ascii="Times New Roman" w:hAnsi="Times New Roman" w:cs="Times New Roman"/>
                <w:sz w:val="16"/>
                <w:szCs w:val="16"/>
              </w:rPr>
              <w:t>underwent endocrine therapy as initial drug therapy for stage 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1ACA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2029" w:type="dxa"/>
          </w:tcPr>
          <w:p w14:paraId="7AF9D64C" w14:textId="700C57E6" w:rsidR="00D91ACA" w:rsidRPr="00D91ACA" w:rsidRDefault="00D91ACA" w:rsidP="00D91A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3A9F5BCE" w14:textId="036B2BEB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0E91AE6D" w14:textId="7A9FFE9E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05DD551B" w14:textId="529ADB23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716A78E" w14:textId="7A8CA5FC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5B26B5A5" w14:textId="0A721D8A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68361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77136A95" w14:textId="2BA61FB6" w:rsidR="00D91ACA" w:rsidRPr="00264726" w:rsidRDefault="00D91ACA" w:rsidP="00D91ACA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1D66959A" w14:textId="77777777" w:rsidTr="00F87C5C">
        <w:trPr>
          <w:jc w:val="center"/>
        </w:trPr>
        <w:tc>
          <w:tcPr>
            <w:tcW w:w="1277" w:type="dxa"/>
          </w:tcPr>
          <w:p w14:paraId="1CDC242A" w14:textId="79934236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Liu et al. </w:t>
            </w:r>
            <w:r w:rsidR="00BB053D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25E889E2" w14:textId="6F92408C" w:rsidR="00F05F3B" w:rsidRPr="00E94DFD" w:rsidRDefault="00BB053D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53D">
              <w:rPr>
                <w:rFonts w:ascii="Times New Roman" w:hAnsi="Times New Roman" w:cs="Times New Roman"/>
                <w:sz w:val="16"/>
                <w:szCs w:val="16"/>
              </w:rPr>
              <w:t>Histological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053D">
              <w:rPr>
                <w:rFonts w:ascii="Times New Roman" w:hAnsi="Times New Roman" w:cs="Times New Roman"/>
                <w:sz w:val="16"/>
                <w:szCs w:val="16"/>
              </w:rPr>
              <w:t>confirmed HR- nonmetastatic breast cancer, with pretreatment data of differential blood counts, and no history of inflammatory and immune disease, diabetes, hypertension, metabolic syndrome, coronary artery disease, renal disease, and hematological disease</w:t>
            </w:r>
          </w:p>
        </w:tc>
        <w:tc>
          <w:tcPr>
            <w:tcW w:w="2029" w:type="dxa"/>
          </w:tcPr>
          <w:p w14:paraId="3AD0121B" w14:textId="0444CBE4" w:rsidR="00F05F3B" w:rsidRPr="00BB053D" w:rsidRDefault="00BB053D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53D">
              <w:rPr>
                <w:rFonts w:ascii="Times New Roman" w:hAnsi="Times New Roman" w:cs="Times New Roman"/>
                <w:sz w:val="16"/>
                <w:szCs w:val="16"/>
              </w:rPr>
              <w:t>Patients with metastatic and inflammatory breast tumors and infectious diseases</w:t>
            </w:r>
          </w:p>
        </w:tc>
        <w:tc>
          <w:tcPr>
            <w:tcW w:w="1025" w:type="dxa"/>
          </w:tcPr>
          <w:p w14:paraId="44642E62" w14:textId="3B230DD6" w:rsidR="00F05F3B" w:rsidRPr="00264726" w:rsidRDefault="00BB053D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5254383F" w14:textId="08ED04E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3FEB024" w14:textId="336A5131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CB81417" w14:textId="2CDDB9A4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1CE7AD58" w14:textId="6584D674" w:rsidR="00F05F3B" w:rsidRPr="00264726" w:rsidRDefault="00C118CD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7EF1CD86" w14:textId="1ACB803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7698E878" w14:textId="77777777" w:rsidTr="00F87C5C">
        <w:trPr>
          <w:jc w:val="center"/>
        </w:trPr>
        <w:tc>
          <w:tcPr>
            <w:tcW w:w="1277" w:type="dxa"/>
          </w:tcPr>
          <w:p w14:paraId="0385FB9B" w14:textId="665CC074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Mando et al. </w:t>
            </w:r>
            <w:r w:rsidR="00A637F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0CB0D8EA" w14:textId="0D290F33" w:rsidR="00F05F3B" w:rsidRPr="00C617BA" w:rsidRDefault="00A637FC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37FC">
              <w:rPr>
                <w:rFonts w:ascii="Times New Roman" w:hAnsi="Times New Roman" w:cs="Times New Roman"/>
                <w:sz w:val="16"/>
                <w:szCs w:val="16"/>
              </w:rPr>
              <w:t>Nonmetasta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reast cancer</w:t>
            </w:r>
            <w:r w:rsidRPr="00A637FC">
              <w:rPr>
                <w:rFonts w:ascii="Times New Roman" w:hAnsi="Times New Roman" w:cs="Times New Roman"/>
                <w:sz w:val="16"/>
                <w:szCs w:val="16"/>
              </w:rPr>
              <w:t xml:space="preserve"> 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nderwent surgery</w:t>
            </w:r>
          </w:p>
        </w:tc>
        <w:tc>
          <w:tcPr>
            <w:tcW w:w="2029" w:type="dxa"/>
          </w:tcPr>
          <w:p w14:paraId="2A90293F" w14:textId="231EF6DC" w:rsidR="00F05F3B" w:rsidRPr="00C617BA" w:rsidRDefault="00A637FC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461227CC" w14:textId="5B536D2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C617B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418DA9AE" w14:textId="17F4FC1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2B3599D" w14:textId="3A7B1D1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581E155" w14:textId="0DACC098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C617B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42AE591D" w14:textId="0EAD25C8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359D8235" w14:textId="7633E2FB" w:rsidR="00F05F3B" w:rsidRPr="00264726" w:rsidRDefault="00060EF5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734C51BF" w14:textId="77777777" w:rsidTr="00F87C5C">
        <w:trPr>
          <w:jc w:val="center"/>
        </w:trPr>
        <w:tc>
          <w:tcPr>
            <w:tcW w:w="1277" w:type="dxa"/>
          </w:tcPr>
          <w:p w14:paraId="631B2CCB" w14:textId="6B11DF4B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Miyagawa et al. </w:t>
            </w:r>
            <w:r w:rsidR="00393E9E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42338396" w14:textId="739B056D" w:rsidR="00F05F3B" w:rsidRPr="00C617BA" w:rsidRDefault="00393E9E" w:rsidP="00393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astatic breast cancer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 xml:space="preserve"> treated with eribulin or nab-paclitaxel</w:t>
            </w:r>
          </w:p>
        </w:tc>
        <w:tc>
          <w:tcPr>
            <w:tcW w:w="2029" w:type="dxa"/>
          </w:tcPr>
          <w:p w14:paraId="2F03C327" w14:textId="0CAF37CD" w:rsidR="00F05F3B" w:rsidRPr="00C617BA" w:rsidRDefault="007F2E40" w:rsidP="007F2E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2E4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E40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2E4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2E40">
              <w:rPr>
                <w:rFonts w:ascii="Times New Roman" w:hAnsi="Times New Roman" w:cs="Times New Roman"/>
                <w:sz w:val="16"/>
                <w:szCs w:val="16"/>
              </w:rPr>
              <w:t>received combination therapy with other chemotherapy agents, anti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2E40">
              <w:rPr>
                <w:rFonts w:ascii="Times New Roman" w:hAnsi="Times New Roman" w:cs="Times New Roman"/>
                <w:sz w:val="16"/>
                <w:szCs w:val="16"/>
              </w:rPr>
              <w:t>HER2 therapy, or endocrine therapy</w:t>
            </w:r>
          </w:p>
        </w:tc>
        <w:tc>
          <w:tcPr>
            <w:tcW w:w="1025" w:type="dxa"/>
          </w:tcPr>
          <w:p w14:paraId="2492427C" w14:textId="1CE661F4" w:rsidR="00F05F3B" w:rsidRPr="00264726" w:rsidRDefault="00393E9E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1A0D679D" w14:textId="2A93174F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0F4CC057" w14:textId="57C638D2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E7B75F7" w14:textId="7240658D" w:rsidR="00F05F3B" w:rsidRPr="00264726" w:rsidRDefault="00393E9E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31694C97" w14:textId="6E19D48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D03A1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2FABF7C0" w14:textId="2F4173E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D03A1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7ABA3842" w14:textId="77777777" w:rsidTr="00F87C5C">
        <w:trPr>
          <w:jc w:val="center"/>
        </w:trPr>
        <w:tc>
          <w:tcPr>
            <w:tcW w:w="1277" w:type="dxa"/>
          </w:tcPr>
          <w:p w14:paraId="51E8F3C9" w14:textId="42A5241A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Nakano et al. </w:t>
            </w:r>
            <w:r w:rsidR="002D6FE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76FCD19D" w14:textId="7BE8FCA9" w:rsidR="00F05F3B" w:rsidRPr="009A1AAF" w:rsidRDefault="00393E9E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with operable breast cancer</w:t>
            </w:r>
          </w:p>
        </w:tc>
        <w:tc>
          <w:tcPr>
            <w:tcW w:w="2029" w:type="dxa"/>
          </w:tcPr>
          <w:p w14:paraId="634079A4" w14:textId="2CDA281E" w:rsidR="00F05F3B" w:rsidRPr="009A1AAF" w:rsidRDefault="00393E9E" w:rsidP="00393E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Patients with ductal carcinoma in situ with or with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microinvasion and patients lacking pathological or labora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inform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atients who had received chemo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3E9E">
              <w:rPr>
                <w:rFonts w:ascii="Times New Roman" w:hAnsi="Times New Roman" w:cs="Times New Roman"/>
                <w:sz w:val="16"/>
                <w:szCs w:val="16"/>
              </w:rPr>
              <w:t>or immunosuppressive drugs</w:t>
            </w:r>
          </w:p>
        </w:tc>
        <w:tc>
          <w:tcPr>
            <w:tcW w:w="1025" w:type="dxa"/>
          </w:tcPr>
          <w:p w14:paraId="70DD5955" w14:textId="75FA83A1" w:rsidR="00F05F3B" w:rsidRPr="00264726" w:rsidRDefault="002D6FE7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76B9009F" w14:textId="4F01474E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259BF96" w14:textId="1A0C31BF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8179FA8" w14:textId="2763FD80" w:rsidR="00F05F3B" w:rsidRPr="00264726" w:rsidRDefault="002D6FE7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7D54B26A" w14:textId="6FFBF06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D03A1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354D8A2A" w14:textId="33E7C573" w:rsidR="00F05F3B" w:rsidRPr="00264726" w:rsidRDefault="002D6FE7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2EDD1FE1" w14:textId="77777777" w:rsidTr="00F87C5C">
        <w:trPr>
          <w:jc w:val="center"/>
        </w:trPr>
        <w:tc>
          <w:tcPr>
            <w:tcW w:w="1277" w:type="dxa"/>
          </w:tcPr>
          <w:p w14:paraId="550D355C" w14:textId="7E908F1A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Orditura  et al. </w:t>
            </w:r>
            <w:r w:rsidR="000A390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33" w:type="dxa"/>
          </w:tcPr>
          <w:p w14:paraId="05A02CA8" w14:textId="5BBB7726" w:rsidR="000A3906" w:rsidRPr="000A3906" w:rsidRDefault="000A3906" w:rsidP="000A39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patients with histologically proven</w:t>
            </w:r>
          </w:p>
          <w:p w14:paraId="63F5E822" w14:textId="6CDDEB6A" w:rsidR="00F05F3B" w:rsidRPr="009A1AAF" w:rsidRDefault="000A3906" w:rsidP="000A39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early (T1–2, N0–1, non-metastatic) breast cancer</w:t>
            </w:r>
          </w:p>
        </w:tc>
        <w:tc>
          <w:tcPr>
            <w:tcW w:w="2029" w:type="dxa"/>
          </w:tcPr>
          <w:p w14:paraId="568395C3" w14:textId="1107A9B8" w:rsidR="00F05F3B" w:rsidRPr="009A1AAF" w:rsidRDefault="000A3906" w:rsidP="000A39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whose clinical records w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lacking data relevant to this study or because of preoper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chemotherapy, and 24 patients with abnor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white cell counts possibly due to concomitant infectio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diseases, autoimmune diseases, or other recognis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3906">
              <w:rPr>
                <w:rFonts w:ascii="Times New Roman" w:hAnsi="Times New Roman" w:cs="Times New Roman"/>
                <w:sz w:val="16"/>
                <w:szCs w:val="16"/>
              </w:rPr>
              <w:t>inflammatory conditions,</w:t>
            </w:r>
          </w:p>
        </w:tc>
        <w:tc>
          <w:tcPr>
            <w:tcW w:w="1025" w:type="dxa"/>
          </w:tcPr>
          <w:p w14:paraId="76C4EE26" w14:textId="3B87744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9A1AA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7BF11EF0" w14:textId="0CC54FE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C3CD632" w14:textId="20AB957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74F2237D" w14:textId="6B5EC63D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B515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08485ED6" w14:textId="615EA8DE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5B6AE4EC" w14:textId="2DE803D4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C617BA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06455717" w14:textId="77777777" w:rsidTr="00F87C5C">
        <w:trPr>
          <w:jc w:val="center"/>
        </w:trPr>
        <w:tc>
          <w:tcPr>
            <w:tcW w:w="1277" w:type="dxa"/>
          </w:tcPr>
          <w:p w14:paraId="741CD506" w14:textId="198D239A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Pistelli et al. </w:t>
            </w:r>
            <w:r w:rsidR="0052248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3ACC1C61" w14:textId="64ED8639" w:rsidR="00F05F3B" w:rsidRPr="00C504BE" w:rsidRDefault="00522481" w:rsidP="0052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who were diagno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and completed the treatment of invasive 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2029" w:type="dxa"/>
          </w:tcPr>
          <w:p w14:paraId="77D94FF2" w14:textId="26AB7FBF" w:rsidR="00F05F3B" w:rsidRPr="00522481" w:rsidRDefault="00522481" w:rsidP="00522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Patients with duc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carcinoma in situ with or without micro-invasion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patients with lack of information on pathologic or labora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patients 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stage IV breast cancer or inflammatory breast cancer, 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 xml:space="preserve">who were diagnosed preoperatively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th systemic inflamma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481">
              <w:rPr>
                <w:rFonts w:ascii="Times New Roman" w:hAnsi="Times New Roman" w:cs="Times New Roman"/>
                <w:sz w:val="16"/>
                <w:szCs w:val="16"/>
              </w:rPr>
              <w:t>or chronic disease</w:t>
            </w:r>
          </w:p>
        </w:tc>
        <w:tc>
          <w:tcPr>
            <w:tcW w:w="1025" w:type="dxa"/>
          </w:tcPr>
          <w:p w14:paraId="112542AA" w14:textId="0EE69C3D" w:rsidR="00F05F3B" w:rsidRPr="00264726" w:rsidRDefault="00522481" w:rsidP="00F05F3B">
            <w:pPr>
              <w:rPr>
                <w:rFonts w:ascii="Times New Roman" w:hAnsi="Times New Roman" w:cs="Times New Roman"/>
              </w:rPr>
            </w:pPr>
            <w:r w:rsidRPr="00FA518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±</w:t>
            </w:r>
          </w:p>
        </w:tc>
        <w:tc>
          <w:tcPr>
            <w:tcW w:w="723" w:type="dxa"/>
          </w:tcPr>
          <w:p w14:paraId="5D7B346B" w14:textId="38A40121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A96E3B5" w14:textId="0A81F127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9AA73BD" w14:textId="7793D05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51D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4B270375" w14:textId="33A17297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FA518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32BC8BA0" w14:textId="5A61F4C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16E2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5A78B8B8" w14:textId="77777777" w:rsidTr="00F87C5C">
        <w:trPr>
          <w:jc w:val="center"/>
        </w:trPr>
        <w:tc>
          <w:tcPr>
            <w:tcW w:w="1277" w:type="dxa"/>
          </w:tcPr>
          <w:p w14:paraId="2D2AB84A" w14:textId="55D84BBA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Qiu et al. </w:t>
            </w:r>
            <w:r w:rsidR="006D293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42275502" w14:textId="5DA2F423" w:rsidR="00F05F3B" w:rsidRPr="00C504BE" w:rsidRDefault="006D2935" w:rsidP="006D2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-metastatic triple-negative breast cancer patients </w:t>
            </w:r>
            <w:r w:rsidRPr="006D2935">
              <w:rPr>
                <w:rFonts w:ascii="Times New Roman" w:hAnsi="Times New Roman" w:cs="Times New Roman"/>
                <w:sz w:val="16"/>
                <w:szCs w:val="16"/>
              </w:rPr>
              <w:t>diagnosed with inva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2935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2029" w:type="dxa"/>
          </w:tcPr>
          <w:p w14:paraId="44C4D9DF" w14:textId="6FE28356" w:rsidR="00F05F3B" w:rsidRPr="006D2935" w:rsidRDefault="00805B44" w:rsidP="006D2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atients with stage IV or</w:t>
            </w:r>
            <w:r w:rsidR="006D29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inflammatory breast cancer, as well as those who had been</w:t>
            </w:r>
            <w:r w:rsidR="006D29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diagnosed with systemic inflammatory or chronic disease</w:t>
            </w:r>
          </w:p>
        </w:tc>
        <w:tc>
          <w:tcPr>
            <w:tcW w:w="1025" w:type="dxa"/>
          </w:tcPr>
          <w:p w14:paraId="5AECCBCB" w14:textId="338A4462" w:rsidR="00F05F3B" w:rsidRPr="00264726" w:rsidRDefault="006D2935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49530D94" w14:textId="60CE641E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23CB0A6" w14:textId="2DC25746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D518787" w14:textId="4D681AE6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B459F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7BC91ADC" w14:textId="53B5E97D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FA518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6D185B70" w14:textId="7AF8DC18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16E2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2F320336" w14:textId="77777777" w:rsidTr="00F87C5C">
        <w:trPr>
          <w:jc w:val="center"/>
        </w:trPr>
        <w:tc>
          <w:tcPr>
            <w:tcW w:w="1277" w:type="dxa"/>
          </w:tcPr>
          <w:p w14:paraId="64534D5F" w14:textId="051B0D6E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Takeuchi et al. </w:t>
            </w:r>
            <w:r w:rsidR="006D293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33" w:type="dxa"/>
          </w:tcPr>
          <w:p w14:paraId="49274C3A" w14:textId="7E7510B8" w:rsidR="00F05F3B" w:rsidRPr="00E94DFD" w:rsidRDefault="00805B44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5B44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5B44">
              <w:rPr>
                <w:rFonts w:ascii="Times New Roman" w:hAnsi="Times New Roman" w:cs="Times New Roman"/>
                <w:sz w:val="16"/>
                <w:szCs w:val="16"/>
              </w:rPr>
              <w:t>cancer patients who underwent surgery</w:t>
            </w:r>
          </w:p>
        </w:tc>
        <w:tc>
          <w:tcPr>
            <w:tcW w:w="2029" w:type="dxa"/>
          </w:tcPr>
          <w:p w14:paraId="12C372C7" w14:textId="3F9DD9BC" w:rsidR="00F05F3B" w:rsidRPr="00E94DFD" w:rsidRDefault="00805B44" w:rsidP="00805B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atients with distant</w:t>
            </w:r>
            <w:r w:rsidR="006D29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metastases at initial presentation, carcinoma in situ, bilateral breast carcinoma, and male breast carcinoma; patients with comorbidities that affec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2935" w:rsidRPr="006D2935">
              <w:rPr>
                <w:rFonts w:ascii="Times New Roman" w:hAnsi="Times New Roman" w:cs="Times New Roman"/>
                <w:sz w:val="16"/>
                <w:szCs w:val="16"/>
              </w:rPr>
              <w:t>serum CRP levels, including infection, collagen disease, and liver cirrhosis; and patients with incomplete laboratory data</w:t>
            </w:r>
          </w:p>
        </w:tc>
        <w:tc>
          <w:tcPr>
            <w:tcW w:w="1025" w:type="dxa"/>
          </w:tcPr>
          <w:p w14:paraId="6ACC303E" w14:textId="4EE71953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3663A898" w14:textId="04467F3B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847A29E" w14:textId="365F0001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F36413E" w14:textId="3A99FBE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8625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3F71CA0E" w14:textId="577B4366" w:rsidR="00F05F3B" w:rsidRPr="00264726" w:rsidRDefault="00805B44" w:rsidP="00F05F3B">
            <w:pPr>
              <w:rPr>
                <w:rFonts w:ascii="Times New Roman" w:hAnsi="Times New Roman" w:cs="Times New Roman"/>
              </w:rPr>
            </w:pPr>
            <w:r w:rsidRPr="00FA518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B614F75" w14:textId="509ED57D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8625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6D9F85E5" w14:textId="77777777" w:rsidTr="00F87C5C">
        <w:trPr>
          <w:jc w:val="center"/>
        </w:trPr>
        <w:tc>
          <w:tcPr>
            <w:tcW w:w="1277" w:type="dxa"/>
          </w:tcPr>
          <w:p w14:paraId="2CB201F0" w14:textId="436D7A73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Takuwa et al. </w:t>
            </w:r>
            <w:r w:rsidR="003E7EA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4A059ADF" w14:textId="7E5615DF" w:rsidR="00F05F3B" w:rsidRPr="00F84881" w:rsidRDefault="00E53F24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F24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53F24">
              <w:rPr>
                <w:rFonts w:ascii="Times New Roman" w:hAnsi="Times New Roman" w:cs="Times New Roman"/>
                <w:sz w:val="16"/>
                <w:szCs w:val="16"/>
              </w:rPr>
              <w:t>with histologically or clinically confir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static breast cancer</w:t>
            </w:r>
          </w:p>
        </w:tc>
        <w:tc>
          <w:tcPr>
            <w:tcW w:w="2029" w:type="dxa"/>
          </w:tcPr>
          <w:p w14:paraId="5C7ADB70" w14:textId="5DCC233E" w:rsidR="00F05F3B" w:rsidRPr="00E53F24" w:rsidRDefault="00E53F24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1025" w:type="dxa"/>
          </w:tcPr>
          <w:p w14:paraId="44012D6D" w14:textId="6523250E" w:rsidR="00F05F3B" w:rsidRPr="00264726" w:rsidRDefault="00E53F24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7C38953F" w14:textId="49AA7733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21C28C3F" w14:textId="2E0337FB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F8B1831" w14:textId="71CB5805" w:rsidR="00F05F3B" w:rsidRPr="00264726" w:rsidRDefault="005C1B56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562BD855" w14:textId="4C8A10A2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6B17081F" w14:textId="1A8B4539" w:rsidR="00F05F3B" w:rsidRPr="00264726" w:rsidRDefault="005C1B56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0AAB94B0" w14:textId="77777777" w:rsidTr="00F87C5C">
        <w:trPr>
          <w:jc w:val="center"/>
        </w:trPr>
        <w:tc>
          <w:tcPr>
            <w:tcW w:w="1277" w:type="dxa"/>
          </w:tcPr>
          <w:p w14:paraId="1BE08D1E" w14:textId="1CBA0366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Templeton et al. </w:t>
            </w:r>
            <w:r w:rsidR="000F2FB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7EAAEC31" w14:textId="26518974" w:rsidR="00F05F3B" w:rsidRPr="00E94DFD" w:rsidRDefault="000F2FB8" w:rsidP="000F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2FB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F2FB8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F2FB8">
              <w:rPr>
                <w:rFonts w:ascii="Times New Roman" w:hAnsi="Times New Roman" w:cs="Times New Roman"/>
                <w:sz w:val="16"/>
                <w:szCs w:val="16"/>
              </w:rPr>
              <w:t>who participated in the randomiz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F2FB8">
              <w:rPr>
                <w:rFonts w:ascii="Times New Roman" w:hAnsi="Times New Roman" w:cs="Times New Roman"/>
                <w:sz w:val="16"/>
                <w:szCs w:val="16"/>
              </w:rPr>
              <w:t>phase 3 GEICAM/9906 study</w:t>
            </w:r>
          </w:p>
        </w:tc>
        <w:tc>
          <w:tcPr>
            <w:tcW w:w="2029" w:type="dxa"/>
          </w:tcPr>
          <w:p w14:paraId="11AE075B" w14:textId="4BC66CA0" w:rsidR="00F05F3B" w:rsidRPr="00E94DFD" w:rsidRDefault="006815E2" w:rsidP="0068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15E2">
              <w:rPr>
                <w:rFonts w:ascii="Times New Roman" w:hAnsi="Times New Roman" w:cs="Times New Roman"/>
                <w:sz w:val="16"/>
                <w:szCs w:val="16"/>
              </w:rPr>
              <w:t>Patients without information on neutrophils and leukocy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815E2">
              <w:rPr>
                <w:rFonts w:ascii="Times New Roman" w:hAnsi="Times New Roman" w:cs="Times New Roman"/>
                <w:sz w:val="16"/>
                <w:szCs w:val="16"/>
              </w:rPr>
              <w:t>and patients with baseline leukocyte counts &gt; 15 × 109/L</w:t>
            </w:r>
          </w:p>
        </w:tc>
        <w:tc>
          <w:tcPr>
            <w:tcW w:w="1025" w:type="dxa"/>
          </w:tcPr>
          <w:p w14:paraId="1092732C" w14:textId="70413C2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5D590618" w14:textId="76B69406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3B4BBFE1" w14:textId="01D5316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40CE990" w14:textId="03864E1F" w:rsidR="00F05F3B" w:rsidRPr="00264726" w:rsidRDefault="00FB4352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5E691672" w14:textId="3A13FDF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008F0B27" w14:textId="3713BFA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8625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82775" w:rsidRPr="00264726" w14:paraId="0970132D" w14:textId="77777777" w:rsidTr="00F87C5C">
        <w:trPr>
          <w:jc w:val="center"/>
        </w:trPr>
        <w:tc>
          <w:tcPr>
            <w:tcW w:w="1277" w:type="dxa"/>
          </w:tcPr>
          <w:p w14:paraId="7373DC48" w14:textId="2EA04927" w:rsidR="00C82775" w:rsidRPr="002A5F8C" w:rsidRDefault="00C82775" w:rsidP="00C82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Ula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933" w:type="dxa"/>
          </w:tcPr>
          <w:p w14:paraId="3123A2C3" w14:textId="15F46545" w:rsidR="00C82775" w:rsidRPr="00E94DFD" w:rsidRDefault="00C82775" w:rsidP="00C82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HER2-positive early br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cancer 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who underwent resection and recei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adjuvant trastuzumab</w:t>
            </w:r>
          </w:p>
        </w:tc>
        <w:tc>
          <w:tcPr>
            <w:tcW w:w="2029" w:type="dxa"/>
          </w:tcPr>
          <w:p w14:paraId="70BE2807" w14:textId="79E4C769" w:rsidR="00C82775" w:rsidRPr="00C82775" w:rsidRDefault="00C82775" w:rsidP="00C82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Patients who had metastasis at the time of diagnosi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those with contralateral breast cancer or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other than breast cancer, those who received neoadjuv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treatment, who had evidence of clinically ac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infection, those with hematological, chronic inflamma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or autoimmune diseases, and patients who w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82775">
              <w:rPr>
                <w:rFonts w:ascii="Times New Roman" w:hAnsi="Times New Roman" w:cs="Times New Roman"/>
                <w:sz w:val="16"/>
                <w:szCs w:val="16"/>
              </w:rPr>
              <w:t>on active steroid treatment</w:t>
            </w:r>
          </w:p>
        </w:tc>
        <w:tc>
          <w:tcPr>
            <w:tcW w:w="1025" w:type="dxa"/>
          </w:tcPr>
          <w:p w14:paraId="3ED6B246" w14:textId="5C5CD758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4D821041" w14:textId="6A18984C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1B66BE0" w14:textId="5D138D63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1E55372F" w14:textId="1A5B1A3E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68274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4632D280" w14:textId="111B2ECB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68274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26C25CD5" w14:textId="6BB65FB8" w:rsidR="00C82775" w:rsidRPr="00264726" w:rsidRDefault="00C82775" w:rsidP="00C82775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421503B7" w14:textId="77777777" w:rsidTr="00F87C5C">
        <w:trPr>
          <w:jc w:val="center"/>
        </w:trPr>
        <w:tc>
          <w:tcPr>
            <w:tcW w:w="1277" w:type="dxa"/>
          </w:tcPr>
          <w:p w14:paraId="2B9C56E0" w14:textId="60888E70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Vernieri et al. </w:t>
            </w:r>
            <w:r w:rsidR="00E5708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933" w:type="dxa"/>
          </w:tcPr>
          <w:p w14:paraId="7A5C191F" w14:textId="7D34EBF9" w:rsidR="00F05F3B" w:rsidRPr="00264726" w:rsidRDefault="00E57085" w:rsidP="00E570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085">
              <w:rPr>
                <w:rFonts w:ascii="Times New Roman" w:hAnsi="Times New Roman" w:cs="Times New Roman"/>
                <w:sz w:val="16"/>
                <w:szCs w:val="16"/>
              </w:rPr>
              <w:t>Metasta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57085">
              <w:rPr>
                <w:rFonts w:ascii="Times New Roman" w:hAnsi="Times New Roman" w:cs="Times New Roman"/>
                <w:sz w:val="16"/>
                <w:szCs w:val="16"/>
              </w:rPr>
              <w:t>triple negative breast can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57085">
              <w:rPr>
                <w:rFonts w:ascii="Times New Roman" w:hAnsi="Times New Roman" w:cs="Times New Roman"/>
                <w:sz w:val="16"/>
                <w:szCs w:val="16"/>
              </w:rPr>
              <w:t>received platinum-containing C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57085">
              <w:rPr>
                <w:rFonts w:ascii="Times New Roman" w:hAnsi="Times New Roman" w:cs="Times New Roman"/>
                <w:sz w:val="16"/>
                <w:szCs w:val="16"/>
              </w:rPr>
              <w:t>as their first- or second-line treatment</w:t>
            </w:r>
          </w:p>
        </w:tc>
        <w:tc>
          <w:tcPr>
            <w:tcW w:w="2029" w:type="dxa"/>
          </w:tcPr>
          <w:p w14:paraId="43910FC6" w14:textId="660963E6" w:rsidR="00F05F3B" w:rsidRPr="00B24191" w:rsidRDefault="00B24191" w:rsidP="00B24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191">
              <w:rPr>
                <w:rFonts w:ascii="Times New Roman" w:hAnsi="Times New Roman" w:cs="Times New Roman"/>
                <w:sz w:val="16"/>
                <w:szCs w:val="16"/>
              </w:rPr>
              <w:t>Patients wh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4191">
              <w:rPr>
                <w:rFonts w:ascii="Times New Roman" w:hAnsi="Times New Roman" w:cs="Times New Roman"/>
                <w:sz w:val="16"/>
                <w:szCs w:val="16"/>
              </w:rPr>
              <w:t>blood parameters were measured more than one month before ChT initiation, or after having received the fir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24191">
              <w:rPr>
                <w:rFonts w:ascii="Times New Roman" w:hAnsi="Times New Roman" w:cs="Times New Roman"/>
                <w:sz w:val="16"/>
                <w:szCs w:val="16"/>
              </w:rPr>
              <w:t>dose of platinum-based ChT</w:t>
            </w:r>
          </w:p>
        </w:tc>
        <w:tc>
          <w:tcPr>
            <w:tcW w:w="1025" w:type="dxa"/>
          </w:tcPr>
          <w:p w14:paraId="27BDABB0" w14:textId="4A12854F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32705063" w14:textId="1ABFCD3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331BE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19C8AA74" w14:textId="4816E7F4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23FD85E" w14:textId="498A180A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6F705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265C58C7" w14:textId="74200FFB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3FC6A0D6" w14:textId="51C902B6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52BF9B5D" w14:textId="77777777" w:rsidTr="00F87C5C">
        <w:trPr>
          <w:jc w:val="center"/>
        </w:trPr>
        <w:tc>
          <w:tcPr>
            <w:tcW w:w="1277" w:type="dxa"/>
          </w:tcPr>
          <w:p w14:paraId="3B3C5261" w14:textId="0C93ECD6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Wariss et al.</w:t>
            </w:r>
            <w:r w:rsidR="006E270F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1933" w:type="dxa"/>
          </w:tcPr>
          <w:p w14:paraId="4429973D" w14:textId="7C02BC23" w:rsidR="00F05F3B" w:rsidRPr="00E94DFD" w:rsidRDefault="006E270F" w:rsidP="003856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270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6E270F">
              <w:rPr>
                <w:rFonts w:ascii="Times New Roman" w:hAnsi="Times New Roman" w:cs="Times New Roman"/>
                <w:sz w:val="16"/>
                <w:szCs w:val="16"/>
              </w:rPr>
              <w:t>o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270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  <w:r w:rsidRPr="006E270F">
              <w:rPr>
                <w:rFonts w:ascii="Times New Roman" w:hAnsi="Times New Roman" w:cs="Times New Roman"/>
                <w:sz w:val="16"/>
                <w:szCs w:val="16"/>
              </w:rPr>
              <w:t xml:space="preserve"> diagnosed and</w:t>
            </w:r>
            <w:r w:rsidR="003856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270F">
              <w:rPr>
                <w:rFonts w:ascii="Times New Roman" w:hAnsi="Times New Roman" w:cs="Times New Roman"/>
                <w:sz w:val="16"/>
                <w:szCs w:val="16"/>
              </w:rPr>
              <w:t>treated in a single referral center</w:t>
            </w:r>
          </w:p>
        </w:tc>
        <w:tc>
          <w:tcPr>
            <w:tcW w:w="2029" w:type="dxa"/>
          </w:tcPr>
          <w:p w14:paraId="210A3B74" w14:textId="6D2F5C73" w:rsidR="00F05F3B" w:rsidRPr="00E94DFD" w:rsidRDefault="0038566A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66A">
              <w:rPr>
                <w:rFonts w:ascii="Times New Roman" w:hAnsi="Times New Roman" w:cs="Times New Roman"/>
                <w:sz w:val="16"/>
                <w:szCs w:val="16"/>
              </w:rPr>
              <w:t>Women under the age of 18 years</w:t>
            </w:r>
          </w:p>
        </w:tc>
        <w:tc>
          <w:tcPr>
            <w:tcW w:w="1025" w:type="dxa"/>
          </w:tcPr>
          <w:p w14:paraId="14313758" w14:textId="70777B32" w:rsidR="00F05F3B" w:rsidRPr="00264726" w:rsidRDefault="0038566A" w:rsidP="00F05F3B">
            <w:pPr>
              <w:rPr>
                <w:rFonts w:ascii="Times New Roman" w:hAnsi="Times New Roman" w:cs="Times New Roman"/>
              </w:rPr>
            </w:pPr>
            <w:r w:rsidRPr="00331BE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723" w:type="dxa"/>
          </w:tcPr>
          <w:p w14:paraId="3F24F838" w14:textId="3CF25A45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331BE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0853609A" w14:textId="2EB3D194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01ADA8C6" w14:textId="42B199FC" w:rsidR="00F05F3B" w:rsidRPr="00264726" w:rsidRDefault="0038566A" w:rsidP="00F05F3B">
            <w:pPr>
              <w:rPr>
                <w:rFonts w:ascii="Times New Roman" w:hAnsi="Times New Roman" w:cs="Times New Roman"/>
              </w:rPr>
            </w:pPr>
            <w:r w:rsidRPr="00331BE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7E306993" w14:textId="4F8D2EB5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224F2EB5" w14:textId="156FDA8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6F7052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F05F3B" w:rsidRPr="00264726" w14:paraId="03DFC459" w14:textId="77777777" w:rsidTr="00F87C5C">
        <w:trPr>
          <w:jc w:val="center"/>
        </w:trPr>
        <w:tc>
          <w:tcPr>
            <w:tcW w:w="1277" w:type="dxa"/>
          </w:tcPr>
          <w:p w14:paraId="1BB80ED0" w14:textId="378A882F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 xml:space="preserve">Yao et al. </w:t>
            </w:r>
            <w:r w:rsidR="006E270F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33" w:type="dxa"/>
          </w:tcPr>
          <w:p w14:paraId="19A3F25F" w14:textId="1EA08FE2" w:rsidR="00F05F3B" w:rsidRPr="00E94DFD" w:rsidRDefault="001E6DBA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6DB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6DBA">
              <w:rPr>
                <w:rFonts w:ascii="Times New Roman" w:hAnsi="Times New Roman" w:cs="Times New Roman"/>
                <w:sz w:val="16"/>
                <w:szCs w:val="16"/>
              </w:rPr>
              <w:t xml:space="preserve">patients who were diagnosed with primary breast cancer and wh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re treated with surgery</w:t>
            </w:r>
          </w:p>
        </w:tc>
        <w:tc>
          <w:tcPr>
            <w:tcW w:w="2029" w:type="dxa"/>
          </w:tcPr>
          <w:p w14:paraId="72F4EE78" w14:textId="6F585BA6" w:rsidR="00F05F3B" w:rsidRPr="00E94DFD" w:rsidRDefault="001E6DBA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6DBA">
              <w:rPr>
                <w:rFonts w:ascii="Times New Roman" w:hAnsi="Times New Roman" w:cs="Times New Roman"/>
                <w:sz w:val="16"/>
                <w:szCs w:val="16"/>
              </w:rPr>
              <w:t>Patients with any inflammatory signs or conditions, hematological disease, coronary artery disease, end-stage re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6DBA">
              <w:rPr>
                <w:rFonts w:ascii="Times New Roman" w:hAnsi="Times New Roman" w:cs="Times New Roman"/>
                <w:sz w:val="16"/>
                <w:szCs w:val="16"/>
              </w:rPr>
              <w:t>disease, heart failure, cerebrovascular disease, peripheral arterial disease, or a lack of information pertaining to pathologic or laboratory results</w:t>
            </w:r>
          </w:p>
        </w:tc>
        <w:tc>
          <w:tcPr>
            <w:tcW w:w="1025" w:type="dxa"/>
          </w:tcPr>
          <w:p w14:paraId="7F1CF4BC" w14:textId="209799D3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14E5D2D3" w14:textId="40958BD7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8F670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4FD5AC50" w14:textId="04B737BE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F2A1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534053BA" w14:textId="1EAB9BAC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26D6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25" w:type="dxa"/>
          </w:tcPr>
          <w:p w14:paraId="65D8D82A" w14:textId="387FD194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26D64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48" w:type="dxa"/>
          </w:tcPr>
          <w:p w14:paraId="4AE9BC0B" w14:textId="4E8318F8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</w:tr>
      <w:tr w:rsidR="00F05F3B" w:rsidRPr="00264726" w14:paraId="29B22D3D" w14:textId="77777777" w:rsidTr="00F87C5C">
        <w:trPr>
          <w:jc w:val="center"/>
        </w:trPr>
        <w:tc>
          <w:tcPr>
            <w:tcW w:w="1277" w:type="dxa"/>
          </w:tcPr>
          <w:p w14:paraId="3A7C2F59" w14:textId="4C09022C" w:rsidR="00F05F3B" w:rsidRPr="002A5F8C" w:rsidRDefault="00F05F3B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F8C">
              <w:rPr>
                <w:rFonts w:ascii="Times New Roman" w:hAnsi="Times New Roman" w:cs="Times New Roman"/>
                <w:sz w:val="16"/>
                <w:szCs w:val="16"/>
              </w:rPr>
              <w:t>Zhang et al.</w:t>
            </w:r>
            <w:r w:rsidR="006E270F"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1933" w:type="dxa"/>
          </w:tcPr>
          <w:p w14:paraId="2D8DA870" w14:textId="4D2BC565" w:rsidR="00F05F3B" w:rsidRPr="00E94DFD" w:rsidRDefault="00A24A37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4A37">
              <w:rPr>
                <w:rFonts w:ascii="Times New Roman" w:hAnsi="Times New Roman" w:cs="Times New Roman"/>
                <w:sz w:val="16"/>
                <w:szCs w:val="16"/>
              </w:rPr>
              <w:t>Patients diagnosed with breast cancer, with data on CBC, including RCIs and leukocyte differential count, prior to initiating any chemotherapy</w:t>
            </w:r>
          </w:p>
        </w:tc>
        <w:tc>
          <w:tcPr>
            <w:tcW w:w="2029" w:type="dxa"/>
          </w:tcPr>
          <w:p w14:paraId="3454EC12" w14:textId="0E862D43" w:rsidR="00F05F3B" w:rsidRPr="00E94DFD" w:rsidRDefault="00A24A37" w:rsidP="00F05F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4A37">
              <w:rPr>
                <w:rFonts w:ascii="Times New Roman" w:hAnsi="Times New Roman" w:cs="Times New Roman"/>
                <w:sz w:val="16"/>
                <w:szCs w:val="16"/>
              </w:rPr>
              <w:t>Patients without any blood count data prior to chemotherapy, presence of active infection, presence of coexisting hematological malignancies or other hematological disorders, autoimmune disorders, and patients on recent steroid therapy</w:t>
            </w:r>
          </w:p>
        </w:tc>
        <w:tc>
          <w:tcPr>
            <w:tcW w:w="1025" w:type="dxa"/>
          </w:tcPr>
          <w:p w14:paraId="493138D5" w14:textId="396D61FD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723" w:type="dxa"/>
          </w:tcPr>
          <w:p w14:paraId="005E1282" w14:textId="4D4094F1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69" w:type="dxa"/>
          </w:tcPr>
          <w:p w14:paraId="33F8B183" w14:textId="629FBE30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52175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069" w:type="dxa"/>
          </w:tcPr>
          <w:p w14:paraId="66BEAF7A" w14:textId="7820A740" w:rsidR="00F05F3B" w:rsidRPr="00264726" w:rsidRDefault="00A24A37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1025" w:type="dxa"/>
          </w:tcPr>
          <w:p w14:paraId="3C5ECF16" w14:textId="5869502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264726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</w:tc>
        <w:tc>
          <w:tcPr>
            <w:tcW w:w="848" w:type="dxa"/>
          </w:tcPr>
          <w:p w14:paraId="1C3B4AD2" w14:textId="0C2C5D09" w:rsidR="00F05F3B" w:rsidRPr="00264726" w:rsidRDefault="00F05F3B" w:rsidP="00F05F3B">
            <w:pPr>
              <w:rPr>
                <w:rFonts w:ascii="Times New Roman" w:hAnsi="Times New Roman" w:cs="Times New Roman"/>
              </w:rPr>
            </w:pPr>
            <w:r w:rsidRPr="00E94DF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</w:tbl>
    <w:p w14:paraId="66BEAD74" w14:textId="0BE27C4E" w:rsidR="006A033B" w:rsidRPr="00264726" w:rsidRDefault="00264726" w:rsidP="00264726">
      <w:pPr>
        <w:rPr>
          <w:rFonts w:ascii="Times New Roman" w:hAnsi="Times New Roman" w:cs="Times New Roman"/>
          <w:sz w:val="16"/>
          <w:szCs w:val="16"/>
        </w:rPr>
      </w:pPr>
      <w:bookmarkStart w:id="2" w:name="_Hlk527568193"/>
      <w:r w:rsidRPr="00264726">
        <w:rPr>
          <w:rFonts w:ascii="Times New Roman" w:hAnsi="Times New Roman" w:cs="Times New Roman"/>
          <w:sz w:val="16"/>
          <w:szCs w:val="16"/>
        </w:rPr>
        <w:t xml:space="preserve">The risk of bias for each domain </w:t>
      </w:r>
      <w:r w:rsidR="00CF7DA6">
        <w:rPr>
          <w:rFonts w:ascii="Times New Roman" w:hAnsi="Times New Roman" w:cs="Times New Roman"/>
          <w:sz w:val="16"/>
          <w:szCs w:val="16"/>
        </w:rPr>
        <w:t>wa</w:t>
      </w:r>
      <w:r w:rsidRPr="00264726">
        <w:rPr>
          <w:rFonts w:ascii="Times New Roman" w:hAnsi="Times New Roman" w:cs="Times New Roman"/>
          <w:sz w:val="16"/>
          <w:szCs w:val="16"/>
        </w:rPr>
        <w:t xml:space="preserve">s </w:t>
      </w:r>
      <w:r w:rsidR="008355A7">
        <w:rPr>
          <w:rFonts w:ascii="Times New Roman" w:hAnsi="Times New Roman" w:cs="Times New Roman"/>
          <w:sz w:val="16"/>
          <w:szCs w:val="16"/>
        </w:rPr>
        <w:t>rated</w:t>
      </w:r>
      <w:bookmarkStart w:id="3" w:name="_GoBack"/>
      <w:bookmarkEnd w:id="3"/>
      <w:r w:rsidRPr="00264726">
        <w:rPr>
          <w:rFonts w:ascii="Times New Roman" w:hAnsi="Times New Roman" w:cs="Times New Roman"/>
          <w:sz w:val="16"/>
          <w:szCs w:val="16"/>
        </w:rPr>
        <w:t xml:space="preserve"> as low (−), moderate (±) or high (+).</w:t>
      </w:r>
      <w:bookmarkEnd w:id="2"/>
    </w:p>
    <w:sectPr w:rsidR="006A033B" w:rsidRPr="0026472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81464" w14:textId="77777777" w:rsidR="009F002E" w:rsidRDefault="009F002E" w:rsidP="002318CB">
      <w:pPr>
        <w:spacing w:after="0" w:line="240" w:lineRule="auto"/>
      </w:pPr>
      <w:r>
        <w:separator/>
      </w:r>
    </w:p>
  </w:endnote>
  <w:endnote w:type="continuationSeparator" w:id="0">
    <w:p w14:paraId="12DD204B" w14:textId="77777777" w:rsidR="009F002E" w:rsidRDefault="009F002E" w:rsidP="00231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E5072" w14:textId="77777777" w:rsidR="009F002E" w:rsidRDefault="009F002E" w:rsidP="002318CB">
      <w:pPr>
        <w:spacing w:after="0" w:line="240" w:lineRule="auto"/>
      </w:pPr>
      <w:r>
        <w:separator/>
      </w:r>
    </w:p>
  </w:footnote>
  <w:footnote w:type="continuationSeparator" w:id="0">
    <w:p w14:paraId="56FB80CD" w14:textId="77777777" w:rsidR="009F002E" w:rsidRDefault="009F002E" w:rsidP="00231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E24"/>
    <w:rsid w:val="00030BED"/>
    <w:rsid w:val="0003188A"/>
    <w:rsid w:val="00056493"/>
    <w:rsid w:val="00060EF5"/>
    <w:rsid w:val="000667D0"/>
    <w:rsid w:val="00091D06"/>
    <w:rsid w:val="000A3906"/>
    <w:rsid w:val="000B728F"/>
    <w:rsid w:val="000D4987"/>
    <w:rsid w:val="000E1A7E"/>
    <w:rsid w:val="000F2EAE"/>
    <w:rsid w:val="000F2FB8"/>
    <w:rsid w:val="00116B0C"/>
    <w:rsid w:val="00125977"/>
    <w:rsid w:val="001A5459"/>
    <w:rsid w:val="001E6DBA"/>
    <w:rsid w:val="002162D2"/>
    <w:rsid w:val="002318CB"/>
    <w:rsid w:val="0023750D"/>
    <w:rsid w:val="00252E80"/>
    <w:rsid w:val="00264726"/>
    <w:rsid w:val="00291E29"/>
    <w:rsid w:val="00292E48"/>
    <w:rsid w:val="002A5F8C"/>
    <w:rsid w:val="002D6FE7"/>
    <w:rsid w:val="00303650"/>
    <w:rsid w:val="00336C3D"/>
    <w:rsid w:val="00344AEC"/>
    <w:rsid w:val="00364938"/>
    <w:rsid w:val="00377855"/>
    <w:rsid w:val="0038566A"/>
    <w:rsid w:val="003860AE"/>
    <w:rsid w:val="00387D8A"/>
    <w:rsid w:val="00393E9E"/>
    <w:rsid w:val="003E7EA3"/>
    <w:rsid w:val="00403ED1"/>
    <w:rsid w:val="00417570"/>
    <w:rsid w:val="00487915"/>
    <w:rsid w:val="004A0909"/>
    <w:rsid w:val="00513318"/>
    <w:rsid w:val="00522481"/>
    <w:rsid w:val="005407F3"/>
    <w:rsid w:val="00584775"/>
    <w:rsid w:val="00593796"/>
    <w:rsid w:val="005A7207"/>
    <w:rsid w:val="005C1AAD"/>
    <w:rsid w:val="005C1B56"/>
    <w:rsid w:val="005E100D"/>
    <w:rsid w:val="005E4064"/>
    <w:rsid w:val="005E6900"/>
    <w:rsid w:val="006063A9"/>
    <w:rsid w:val="0061070B"/>
    <w:rsid w:val="00622C1B"/>
    <w:rsid w:val="006232B0"/>
    <w:rsid w:val="00646984"/>
    <w:rsid w:val="00662309"/>
    <w:rsid w:val="006815E2"/>
    <w:rsid w:val="0068750A"/>
    <w:rsid w:val="006A033B"/>
    <w:rsid w:val="006C0EB0"/>
    <w:rsid w:val="006D2935"/>
    <w:rsid w:val="006E270F"/>
    <w:rsid w:val="007A130F"/>
    <w:rsid w:val="007F2E40"/>
    <w:rsid w:val="00805B44"/>
    <w:rsid w:val="0082194C"/>
    <w:rsid w:val="008355A7"/>
    <w:rsid w:val="008725E5"/>
    <w:rsid w:val="008D669D"/>
    <w:rsid w:val="008E24C5"/>
    <w:rsid w:val="00941AEE"/>
    <w:rsid w:val="00961041"/>
    <w:rsid w:val="00983C91"/>
    <w:rsid w:val="009A0B0B"/>
    <w:rsid w:val="009B031A"/>
    <w:rsid w:val="009B2CCF"/>
    <w:rsid w:val="009D38BA"/>
    <w:rsid w:val="009F002E"/>
    <w:rsid w:val="00A07E24"/>
    <w:rsid w:val="00A24A37"/>
    <w:rsid w:val="00A442C5"/>
    <w:rsid w:val="00A61653"/>
    <w:rsid w:val="00A637FC"/>
    <w:rsid w:val="00A93122"/>
    <w:rsid w:val="00AE453F"/>
    <w:rsid w:val="00AE6C5A"/>
    <w:rsid w:val="00B24191"/>
    <w:rsid w:val="00B610D2"/>
    <w:rsid w:val="00B70EE9"/>
    <w:rsid w:val="00BB053D"/>
    <w:rsid w:val="00BB713D"/>
    <w:rsid w:val="00C118CD"/>
    <w:rsid w:val="00C46BA3"/>
    <w:rsid w:val="00C532D4"/>
    <w:rsid w:val="00C57EB8"/>
    <w:rsid w:val="00C65FA0"/>
    <w:rsid w:val="00C82775"/>
    <w:rsid w:val="00C936DA"/>
    <w:rsid w:val="00CB6491"/>
    <w:rsid w:val="00CC0A30"/>
    <w:rsid w:val="00CF7DA6"/>
    <w:rsid w:val="00D2154F"/>
    <w:rsid w:val="00D51041"/>
    <w:rsid w:val="00D91ACA"/>
    <w:rsid w:val="00D921DF"/>
    <w:rsid w:val="00DA0ED3"/>
    <w:rsid w:val="00DD5FB5"/>
    <w:rsid w:val="00E36C42"/>
    <w:rsid w:val="00E53F24"/>
    <w:rsid w:val="00E57085"/>
    <w:rsid w:val="00E70DE6"/>
    <w:rsid w:val="00E81CB5"/>
    <w:rsid w:val="00EA6A55"/>
    <w:rsid w:val="00F05F3B"/>
    <w:rsid w:val="00F07922"/>
    <w:rsid w:val="00F75F71"/>
    <w:rsid w:val="00F87C5C"/>
    <w:rsid w:val="00FB4352"/>
    <w:rsid w:val="00FD58BA"/>
    <w:rsid w:val="00FF270E"/>
    <w:rsid w:val="00FF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4D82620"/>
  <w15:chartTrackingRefBased/>
  <w15:docId w15:val="{ABEA96E6-686C-41C3-9020-5292BFE46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18CB"/>
    <w:pPr>
      <w:tabs>
        <w:tab w:val="center" w:pos="4153"/>
        <w:tab w:val="right" w:pos="830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2318CB"/>
  </w:style>
  <w:style w:type="paragraph" w:styleId="a6">
    <w:name w:val="footer"/>
    <w:basedOn w:val="a"/>
    <w:link w:val="a7"/>
    <w:uiPriority w:val="99"/>
    <w:unhideWhenUsed/>
    <w:rsid w:val="002318CB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231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4</Pages>
  <Words>3204</Words>
  <Characters>7821</Characters>
  <Application>Microsoft Office Word</Application>
  <DocSecurity>0</DocSecurity>
  <Lines>2607</Lines>
  <Paragraphs>2756</Paragraphs>
  <ScaleCrop>false</ScaleCrop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</dc:creator>
  <cp:keywords/>
  <dc:description/>
  <cp:lastModifiedBy>li hui</cp:lastModifiedBy>
  <cp:revision>92</cp:revision>
  <dcterms:created xsi:type="dcterms:W3CDTF">2018-10-17T02:43:00Z</dcterms:created>
  <dcterms:modified xsi:type="dcterms:W3CDTF">2019-04-20T04:49:00Z</dcterms:modified>
</cp:coreProperties>
</file>